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ADB72" w14:textId="15D26F22" w:rsidR="009902FF" w:rsidRPr="009902FF" w:rsidRDefault="006B555F" w:rsidP="009902FF">
      <w:pPr>
        <w:pStyle w:val="NormalWeb"/>
        <w:spacing w:before="240" w:beforeAutospacing="0" w:after="240" w:afterAutospacing="0"/>
        <w:jc w:val="center"/>
        <w:rPr>
          <w:b/>
          <w:bCs/>
        </w:rPr>
      </w:pPr>
      <w:r w:rsidRPr="006B555F">
        <w:rPr>
          <w:rFonts w:ascii="Arial" w:hAnsi="Arial" w:cs="Arial"/>
          <w:b/>
          <w:bCs/>
          <w:color w:val="000000"/>
          <w:sz w:val="22"/>
          <w:szCs w:val="22"/>
        </w:rPr>
        <w:t>Supp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lementary Table S2. </w:t>
      </w:r>
      <w:r w:rsidR="009902FF" w:rsidRPr="009902FF">
        <w:rPr>
          <w:rFonts w:ascii="Arial" w:hAnsi="Arial" w:cs="Arial"/>
          <w:b/>
          <w:bCs/>
          <w:color w:val="000000"/>
          <w:sz w:val="22"/>
          <w:szCs w:val="22"/>
        </w:rPr>
        <w:t>Database search strategy</w:t>
      </w:r>
      <w:r>
        <w:rPr>
          <w:rFonts w:ascii="Arial" w:hAnsi="Arial" w:cs="Arial"/>
          <w:b/>
          <w:bCs/>
          <w:color w:val="000000"/>
          <w:sz w:val="22"/>
          <w:szCs w:val="22"/>
        </w:rPr>
        <w:t>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3"/>
        <w:gridCol w:w="1843"/>
      </w:tblGrid>
      <w:tr w:rsidR="009902FF" w14:paraId="24397EC9" w14:textId="77777777" w:rsidTr="00A67011">
        <w:trPr>
          <w:trHeight w:val="416"/>
        </w:trPr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46B18B4A" w14:textId="77777777" w:rsidR="009902FF" w:rsidRPr="00B157C7" w:rsidRDefault="009902FF" w:rsidP="003E10C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OVID MEDLINE</w:t>
            </w:r>
          </w:p>
        </w:tc>
      </w:tr>
      <w:tr w:rsidR="009902FF" w14:paraId="2F150CE7" w14:textId="77777777" w:rsidTr="00A67011">
        <w:trPr>
          <w:trHeight w:val="4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1A3E2" w14:textId="77777777" w:rsidR="009902FF" w:rsidRPr="00B157C7" w:rsidRDefault="009902FF" w:rsidP="003E10C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#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FE27" w14:textId="77777777" w:rsidR="009902FF" w:rsidRPr="00B157C7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Search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EAF8" w14:textId="77777777" w:rsidR="009902FF" w:rsidRPr="00B157C7" w:rsidRDefault="009902FF" w:rsidP="003E10C8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Results</w:t>
            </w:r>
          </w:p>
        </w:tc>
      </w:tr>
      <w:tr w:rsidR="009902FF" w:rsidRPr="007416A8" w14:paraId="0BAF8D37" w14:textId="77777777" w:rsidTr="00A67011">
        <w:trPr>
          <w:trHeight w:val="5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59CC778" w14:textId="0488CBA5" w:rsidR="009902FF" w:rsidRDefault="0073396B" w:rsidP="00A67011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7A9D205B" w14:textId="291CB787" w:rsidR="009902FF" w:rsidRP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9902FF">
              <w:t>Cardiovascular Diseases/ or cardiovascular.m</w:t>
            </w:r>
            <w:r>
              <w:t>p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EF341F" w14:textId="2737DE6E" w:rsidR="009902FF" w:rsidRPr="009902FF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33725</w:t>
            </w:r>
          </w:p>
        </w:tc>
      </w:tr>
      <w:tr w:rsidR="009902FF" w:rsidRPr="0001393F" w14:paraId="2C08CA81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8C92582" w14:textId="77777777" w:rsidR="009902FF" w:rsidRDefault="009902FF" w:rsidP="00A67011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</w:p>
        </w:tc>
        <w:tc>
          <w:tcPr>
            <w:tcW w:w="6803" w:type="dxa"/>
            <w:vAlign w:val="center"/>
          </w:tcPr>
          <w:p w14:paraId="07B0E4B7" w14:textId="3C971A09" w:rsidR="009902FF" w:rsidRPr="0073396B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79486C">
              <w:t>cardiovascular disease*.</w:t>
            </w:r>
            <w:proofErr w:type="spellStart"/>
            <w:r w:rsidRPr="0079486C">
              <w:t>mp</w:t>
            </w:r>
            <w:proofErr w:type="spellEnd"/>
            <w:r w:rsidRPr="0079486C">
              <w:t>.</w:t>
            </w:r>
          </w:p>
        </w:tc>
        <w:tc>
          <w:tcPr>
            <w:tcW w:w="1843" w:type="dxa"/>
            <w:vAlign w:val="center"/>
          </w:tcPr>
          <w:p w14:paraId="2842F6F5" w14:textId="48552EFF" w:rsidR="009902FF" w:rsidRPr="0073396B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73396B">
              <w:t>301985</w:t>
            </w:r>
          </w:p>
        </w:tc>
      </w:tr>
      <w:tr w:rsidR="009902FF" w14:paraId="24002F15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84D84DD" w14:textId="77777777" w:rsidR="009902FF" w:rsidRDefault="009902FF" w:rsidP="00A67011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</w:p>
        </w:tc>
        <w:tc>
          <w:tcPr>
            <w:tcW w:w="6803" w:type="dxa"/>
            <w:vAlign w:val="center"/>
          </w:tcPr>
          <w:p w14:paraId="00EEEF80" w14:textId="660F5383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ardiac.mp.</w:t>
            </w:r>
          </w:p>
        </w:tc>
        <w:tc>
          <w:tcPr>
            <w:tcW w:w="1843" w:type="dxa"/>
            <w:vAlign w:val="center"/>
          </w:tcPr>
          <w:p w14:paraId="6966B37A" w14:textId="46670C61" w:rsidR="009902FF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21145</w:t>
            </w:r>
          </w:p>
        </w:tc>
      </w:tr>
      <w:tr w:rsidR="009902FF" w14:paraId="2AE3CD59" w14:textId="77777777" w:rsidTr="00A67011">
        <w:trPr>
          <w:trHeight w:val="20"/>
        </w:trPr>
        <w:tc>
          <w:tcPr>
            <w:tcW w:w="988" w:type="dxa"/>
            <w:vAlign w:val="center"/>
          </w:tcPr>
          <w:p w14:paraId="361AFCD1" w14:textId="77777777" w:rsidR="009902FF" w:rsidRDefault="009902FF" w:rsidP="00A67011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</w:t>
            </w:r>
          </w:p>
        </w:tc>
        <w:tc>
          <w:tcPr>
            <w:tcW w:w="6803" w:type="dxa"/>
            <w:vAlign w:val="center"/>
          </w:tcPr>
          <w:p w14:paraId="44619CA4" w14:textId="2AFBFF49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ronary disease.mp. or Coronary Disease/</w:t>
            </w:r>
          </w:p>
        </w:tc>
        <w:tc>
          <w:tcPr>
            <w:tcW w:w="1843" w:type="dxa"/>
            <w:vAlign w:val="center"/>
          </w:tcPr>
          <w:p w14:paraId="6FC31AB0" w14:textId="2FFA4EAA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4</w:t>
            </w:r>
            <w:r w:rsidR="0073396B">
              <w:t>1237</w:t>
            </w:r>
          </w:p>
        </w:tc>
      </w:tr>
      <w:tr w:rsidR="009902FF" w14:paraId="6B0FE966" w14:textId="77777777" w:rsidTr="00A67011">
        <w:trPr>
          <w:trHeight w:val="20"/>
        </w:trPr>
        <w:tc>
          <w:tcPr>
            <w:tcW w:w="988" w:type="dxa"/>
            <w:vAlign w:val="center"/>
          </w:tcPr>
          <w:p w14:paraId="7BC8C746" w14:textId="5C79D322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</w:p>
        </w:tc>
        <w:tc>
          <w:tcPr>
            <w:tcW w:w="6803" w:type="dxa"/>
            <w:vAlign w:val="center"/>
          </w:tcPr>
          <w:p w14:paraId="6091CD33" w14:textId="1A6430AF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D.mp.</w:t>
            </w:r>
          </w:p>
        </w:tc>
        <w:tc>
          <w:tcPr>
            <w:tcW w:w="1843" w:type="dxa"/>
            <w:vAlign w:val="center"/>
          </w:tcPr>
          <w:p w14:paraId="547A18A2" w14:textId="2196CC5B" w:rsidR="009902FF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1624</w:t>
            </w:r>
          </w:p>
        </w:tc>
      </w:tr>
      <w:tr w:rsidR="009902FF" w14:paraId="3470D597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F1327F3" w14:textId="67BECAD5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</w:t>
            </w:r>
          </w:p>
        </w:tc>
        <w:tc>
          <w:tcPr>
            <w:tcW w:w="6803" w:type="dxa"/>
            <w:vAlign w:val="center"/>
          </w:tcPr>
          <w:p w14:paraId="7CF0824B" w14:textId="2E39F99E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.mp.</w:t>
            </w:r>
          </w:p>
        </w:tc>
        <w:tc>
          <w:tcPr>
            <w:tcW w:w="1843" w:type="dxa"/>
            <w:vAlign w:val="center"/>
          </w:tcPr>
          <w:p w14:paraId="31C38277" w14:textId="0EA38EFC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73396B">
              <w:t>4118</w:t>
            </w:r>
          </w:p>
        </w:tc>
      </w:tr>
      <w:tr w:rsidR="009902FF" w14:paraId="4AED230C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7695425" w14:textId="066663F2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</w:p>
        </w:tc>
        <w:tc>
          <w:tcPr>
            <w:tcW w:w="6803" w:type="dxa"/>
            <w:vAlign w:val="center"/>
          </w:tcPr>
          <w:p w14:paraId="4ECDECF4" w14:textId="03D6D6C2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framingham.mp.</w:t>
            </w:r>
          </w:p>
        </w:tc>
        <w:tc>
          <w:tcPr>
            <w:tcW w:w="1843" w:type="dxa"/>
            <w:vAlign w:val="center"/>
          </w:tcPr>
          <w:p w14:paraId="4D081A7E" w14:textId="62BFA5EB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</w:t>
            </w:r>
            <w:r w:rsidR="0073396B">
              <w:t>664</w:t>
            </w:r>
          </w:p>
        </w:tc>
      </w:tr>
      <w:tr w:rsidR="009902FF" w14:paraId="1BDA40DA" w14:textId="77777777" w:rsidTr="00A67011">
        <w:trPr>
          <w:trHeight w:val="20"/>
        </w:trPr>
        <w:tc>
          <w:tcPr>
            <w:tcW w:w="988" w:type="dxa"/>
            <w:vAlign w:val="center"/>
          </w:tcPr>
          <w:p w14:paraId="11DADC77" w14:textId="1EF6A4AB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</w:p>
        </w:tc>
        <w:tc>
          <w:tcPr>
            <w:tcW w:w="6803" w:type="dxa"/>
            <w:vAlign w:val="center"/>
          </w:tcPr>
          <w:p w14:paraId="1448783B" w14:textId="238600C5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heart disease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3B392F59" w14:textId="46CDB063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5</w:t>
            </w:r>
            <w:r w:rsidR="0073396B">
              <w:t>8986</w:t>
            </w:r>
          </w:p>
        </w:tc>
      </w:tr>
      <w:tr w:rsidR="009902FF" w14:paraId="36C6EEFB" w14:textId="77777777" w:rsidTr="00A67011">
        <w:trPr>
          <w:trHeight w:val="20"/>
        </w:trPr>
        <w:tc>
          <w:tcPr>
            <w:tcW w:w="988" w:type="dxa"/>
            <w:vAlign w:val="center"/>
          </w:tcPr>
          <w:p w14:paraId="7CD6EC99" w14:textId="08CAD74C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</w:t>
            </w:r>
          </w:p>
        </w:tc>
        <w:tc>
          <w:tcPr>
            <w:tcW w:w="6803" w:type="dxa"/>
            <w:vAlign w:val="center"/>
          </w:tcPr>
          <w:p w14:paraId="5C3FA969" w14:textId="5ED1F48B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metabolic syndrome.mp. or Metabolic Syndrome/</w:t>
            </w:r>
          </w:p>
        </w:tc>
        <w:tc>
          <w:tcPr>
            <w:tcW w:w="1843" w:type="dxa"/>
            <w:vAlign w:val="center"/>
          </w:tcPr>
          <w:p w14:paraId="1152F67E" w14:textId="1F4B5B01" w:rsidR="009902FF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1564</w:t>
            </w:r>
          </w:p>
        </w:tc>
      </w:tr>
      <w:tr w:rsidR="009902FF" w14:paraId="3154130F" w14:textId="77777777" w:rsidTr="00A67011">
        <w:trPr>
          <w:trHeight w:val="20"/>
        </w:trPr>
        <w:tc>
          <w:tcPr>
            <w:tcW w:w="988" w:type="dxa"/>
            <w:vAlign w:val="center"/>
          </w:tcPr>
          <w:p w14:paraId="34695F41" w14:textId="27AFE46B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</w:t>
            </w:r>
          </w:p>
        </w:tc>
        <w:tc>
          <w:tcPr>
            <w:tcW w:w="6803" w:type="dxa"/>
            <w:vAlign w:val="center"/>
          </w:tcPr>
          <w:p w14:paraId="49781595" w14:textId="018BE8E0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 or 2 or 3 or 4 or 5 or 6 or 7 or 8 or 9</w:t>
            </w:r>
          </w:p>
        </w:tc>
        <w:tc>
          <w:tcPr>
            <w:tcW w:w="1843" w:type="dxa"/>
            <w:vAlign w:val="center"/>
          </w:tcPr>
          <w:p w14:paraId="1EE0CE39" w14:textId="1AEEECCA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73396B">
              <w:t>624847</w:t>
            </w:r>
          </w:p>
        </w:tc>
      </w:tr>
      <w:tr w:rsidR="009902FF" w14:paraId="0F0EBD2F" w14:textId="77777777" w:rsidTr="00A67011">
        <w:trPr>
          <w:trHeight w:val="20"/>
        </w:trPr>
        <w:tc>
          <w:tcPr>
            <w:tcW w:w="988" w:type="dxa"/>
            <w:vAlign w:val="center"/>
          </w:tcPr>
          <w:p w14:paraId="24C85A44" w14:textId="1566EBDD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</w:t>
            </w:r>
          </w:p>
        </w:tc>
        <w:tc>
          <w:tcPr>
            <w:tcW w:w="6803" w:type="dxa"/>
            <w:vAlign w:val="center"/>
          </w:tcPr>
          <w:p w14:paraId="353BB593" w14:textId="3E19D3DC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*.</w:t>
            </w:r>
            <w:proofErr w:type="spellStart"/>
            <w:r>
              <w:t>mp</w:t>
            </w:r>
            <w:proofErr w:type="spellEnd"/>
            <w:r>
              <w:t>. or Peer Group/</w:t>
            </w:r>
          </w:p>
        </w:tc>
        <w:tc>
          <w:tcPr>
            <w:tcW w:w="1843" w:type="dxa"/>
            <w:vAlign w:val="center"/>
          </w:tcPr>
          <w:p w14:paraId="4EB19E32" w14:textId="109BE459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73396B">
              <w:t>69435</w:t>
            </w:r>
          </w:p>
        </w:tc>
      </w:tr>
      <w:tr w:rsidR="009902FF" w14:paraId="0918E1F7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1AB1A10" w14:textId="41F36465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</w:p>
        </w:tc>
        <w:tc>
          <w:tcPr>
            <w:tcW w:w="6803" w:type="dxa"/>
            <w:vAlign w:val="center"/>
          </w:tcPr>
          <w:p w14:paraId="2C13B04E" w14:textId="0A1A826F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support.mp. or Social Support/</w:t>
            </w:r>
          </w:p>
        </w:tc>
        <w:tc>
          <w:tcPr>
            <w:tcW w:w="1843" w:type="dxa"/>
            <w:vAlign w:val="center"/>
          </w:tcPr>
          <w:p w14:paraId="0A5F67AC" w14:textId="3413ED4F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  <w:r w:rsidR="0073396B">
              <w:t>3959</w:t>
            </w:r>
          </w:p>
        </w:tc>
      </w:tr>
      <w:tr w:rsidR="009902FF" w14:paraId="18A90F30" w14:textId="77777777" w:rsidTr="00A67011">
        <w:trPr>
          <w:trHeight w:val="20"/>
        </w:trPr>
        <w:tc>
          <w:tcPr>
            <w:tcW w:w="988" w:type="dxa"/>
            <w:vAlign w:val="center"/>
          </w:tcPr>
          <w:p w14:paraId="19F0783F" w14:textId="461C7AA2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3</w:t>
            </w:r>
          </w:p>
        </w:tc>
        <w:tc>
          <w:tcPr>
            <w:tcW w:w="6803" w:type="dxa"/>
            <w:vAlign w:val="center"/>
          </w:tcPr>
          <w:p w14:paraId="3941D218" w14:textId="24AD96C9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ay support.mp.</w:t>
            </w:r>
          </w:p>
        </w:tc>
        <w:tc>
          <w:tcPr>
            <w:tcW w:w="1843" w:type="dxa"/>
            <w:vAlign w:val="center"/>
          </w:tcPr>
          <w:p w14:paraId="2D25A7F4" w14:textId="0B08371A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73396B">
              <w:t>8</w:t>
            </w:r>
          </w:p>
        </w:tc>
      </w:tr>
      <w:tr w:rsidR="009902FF" w14:paraId="38FEC526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9CF65BF" w14:textId="027F68D1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4</w:t>
            </w:r>
          </w:p>
        </w:tc>
        <w:tc>
          <w:tcPr>
            <w:tcW w:w="6803" w:type="dxa"/>
            <w:vAlign w:val="center"/>
          </w:tcPr>
          <w:p w14:paraId="047F4940" w14:textId="386620AD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ach.mp.</w:t>
            </w:r>
          </w:p>
        </w:tc>
        <w:tc>
          <w:tcPr>
            <w:tcW w:w="1843" w:type="dxa"/>
            <w:vAlign w:val="center"/>
          </w:tcPr>
          <w:p w14:paraId="2229CF34" w14:textId="278B30CA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73396B">
              <w:t>4</w:t>
            </w:r>
          </w:p>
        </w:tc>
      </w:tr>
      <w:tr w:rsidR="009902FF" w14:paraId="09E63E9A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6FA96EF" w14:textId="49920126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5</w:t>
            </w:r>
          </w:p>
        </w:tc>
        <w:tc>
          <w:tcPr>
            <w:tcW w:w="6803" w:type="dxa"/>
            <w:vAlign w:val="center"/>
          </w:tcPr>
          <w:p w14:paraId="367D412A" w14:textId="25A02B57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educator.mp.</w:t>
            </w:r>
          </w:p>
        </w:tc>
        <w:tc>
          <w:tcPr>
            <w:tcW w:w="1843" w:type="dxa"/>
            <w:vAlign w:val="center"/>
          </w:tcPr>
          <w:p w14:paraId="7E39C923" w14:textId="0EDBA137" w:rsidR="009902FF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0</w:t>
            </w:r>
          </w:p>
        </w:tc>
      </w:tr>
      <w:tr w:rsidR="009902FF" w14:paraId="2E0F52D8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3A03F7E" w14:textId="580E4661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6</w:t>
            </w:r>
          </w:p>
        </w:tc>
        <w:tc>
          <w:tcPr>
            <w:tcW w:w="6803" w:type="dxa"/>
            <w:vAlign w:val="center"/>
          </w:tcPr>
          <w:p w14:paraId="15B0B77E" w14:textId="1130513E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unsel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377C13C6" w14:textId="04642EAA" w:rsidR="009902FF" w:rsidRDefault="0073396B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88</w:t>
            </w:r>
          </w:p>
        </w:tc>
      </w:tr>
      <w:tr w:rsidR="009902FF" w14:paraId="248B5E00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526D038" w14:textId="0C8507F0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7</w:t>
            </w:r>
          </w:p>
        </w:tc>
        <w:tc>
          <w:tcPr>
            <w:tcW w:w="6803" w:type="dxa"/>
            <w:vAlign w:val="center"/>
          </w:tcPr>
          <w:p w14:paraId="1D0EF3B9" w14:textId="284ED885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led.mp.</w:t>
            </w:r>
          </w:p>
        </w:tc>
        <w:tc>
          <w:tcPr>
            <w:tcW w:w="1843" w:type="dxa"/>
            <w:vAlign w:val="center"/>
          </w:tcPr>
          <w:p w14:paraId="61A8D1F4" w14:textId="0FCBAFFE" w:rsidR="009902FF" w:rsidRDefault="0079486C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73396B">
              <w:t>312</w:t>
            </w:r>
          </w:p>
        </w:tc>
      </w:tr>
      <w:tr w:rsidR="009902FF" w14:paraId="5889DC92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0078320" w14:textId="0DF238D6" w:rsidR="009902FF" w:rsidRDefault="009902F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8</w:t>
            </w:r>
          </w:p>
        </w:tc>
        <w:tc>
          <w:tcPr>
            <w:tcW w:w="6803" w:type="dxa"/>
            <w:vAlign w:val="center"/>
          </w:tcPr>
          <w:p w14:paraId="1B3E55A4" w14:textId="5163B9A5" w:rsidR="009902FF" w:rsidRDefault="009902FF" w:rsidP="003E10C8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romotora.mp.</w:t>
            </w:r>
          </w:p>
        </w:tc>
        <w:tc>
          <w:tcPr>
            <w:tcW w:w="1843" w:type="dxa"/>
            <w:vAlign w:val="center"/>
          </w:tcPr>
          <w:p w14:paraId="41684773" w14:textId="352FBE6C" w:rsidR="009902FF" w:rsidRDefault="0079486C" w:rsidP="0079486C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73396B">
              <w:t>97</w:t>
            </w:r>
          </w:p>
        </w:tc>
      </w:tr>
      <w:tr w:rsidR="0073396B" w14:paraId="164F22F2" w14:textId="77777777" w:rsidTr="00A67011">
        <w:trPr>
          <w:trHeight w:val="20"/>
        </w:trPr>
        <w:tc>
          <w:tcPr>
            <w:tcW w:w="988" w:type="dxa"/>
            <w:vAlign w:val="center"/>
          </w:tcPr>
          <w:p w14:paraId="7615028B" w14:textId="1D3D0797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9</w:t>
            </w:r>
          </w:p>
        </w:tc>
        <w:tc>
          <w:tcPr>
            <w:tcW w:w="6803" w:type="dxa"/>
            <w:vAlign w:val="center"/>
          </w:tcPr>
          <w:p w14:paraId="1F0F8E40" w14:textId="46A1482D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mmunity health worker.mp.</w:t>
            </w:r>
          </w:p>
        </w:tc>
        <w:tc>
          <w:tcPr>
            <w:tcW w:w="1843" w:type="dxa"/>
            <w:vAlign w:val="center"/>
          </w:tcPr>
          <w:p w14:paraId="32D0FB8D" w14:textId="61A433A7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681</w:t>
            </w:r>
          </w:p>
        </w:tc>
      </w:tr>
      <w:tr w:rsidR="0073396B" w14:paraId="16ACFD17" w14:textId="77777777" w:rsidTr="00A67011">
        <w:trPr>
          <w:trHeight w:val="20"/>
        </w:trPr>
        <w:tc>
          <w:tcPr>
            <w:tcW w:w="988" w:type="dxa"/>
            <w:vAlign w:val="center"/>
          </w:tcPr>
          <w:p w14:paraId="1B43600C" w14:textId="4958FF7A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</w:t>
            </w:r>
          </w:p>
        </w:tc>
        <w:tc>
          <w:tcPr>
            <w:tcW w:w="6803" w:type="dxa"/>
            <w:vAlign w:val="center"/>
          </w:tcPr>
          <w:p w14:paraId="02C86323" w14:textId="4FE3BE49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 or 12 or 13 or 14 or 15 or 16 or 17 or 18 or 19</w:t>
            </w:r>
          </w:p>
        </w:tc>
        <w:tc>
          <w:tcPr>
            <w:tcW w:w="1843" w:type="dxa"/>
            <w:vAlign w:val="center"/>
          </w:tcPr>
          <w:p w14:paraId="5C8FE0B9" w14:textId="4A05008D" w:rsidR="0073396B" w:rsidRDefault="00A67011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5022</w:t>
            </w:r>
          </w:p>
        </w:tc>
      </w:tr>
      <w:tr w:rsidR="0073396B" w14:paraId="221F36AC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EF163B0" w14:textId="764DBA11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</w:t>
            </w:r>
          </w:p>
        </w:tc>
        <w:tc>
          <w:tcPr>
            <w:tcW w:w="6803" w:type="dxa"/>
            <w:vAlign w:val="center"/>
          </w:tcPr>
          <w:p w14:paraId="6D8A43BB" w14:textId="20CEC642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festyle.mp.</w:t>
            </w:r>
          </w:p>
        </w:tc>
        <w:tc>
          <w:tcPr>
            <w:tcW w:w="1843" w:type="dxa"/>
            <w:vAlign w:val="center"/>
          </w:tcPr>
          <w:p w14:paraId="6C555EB5" w14:textId="376006FD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</w:t>
            </w:r>
            <w:r w:rsidR="00A67011">
              <w:t>9552</w:t>
            </w:r>
          </w:p>
        </w:tc>
      </w:tr>
      <w:tr w:rsidR="0073396B" w14:paraId="0E9A2808" w14:textId="77777777" w:rsidTr="00A67011">
        <w:trPr>
          <w:trHeight w:val="20"/>
        </w:trPr>
        <w:tc>
          <w:tcPr>
            <w:tcW w:w="988" w:type="dxa"/>
            <w:vAlign w:val="center"/>
          </w:tcPr>
          <w:p w14:paraId="4FF6E2AE" w14:textId="1EE81AB5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2</w:t>
            </w:r>
          </w:p>
        </w:tc>
        <w:tc>
          <w:tcPr>
            <w:tcW w:w="6803" w:type="dxa"/>
            <w:vAlign w:val="center"/>
          </w:tcPr>
          <w:p w14:paraId="4D631C54" w14:textId="56C1BCC2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proofErr w:type="spellStart"/>
            <w:r>
              <w:t>behavio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6E42AAAA" w14:textId="16FAA73D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A67011">
              <w:t>728132</w:t>
            </w:r>
          </w:p>
        </w:tc>
      </w:tr>
      <w:tr w:rsidR="0073396B" w14:paraId="1D500C5D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2F181B7" w14:textId="49556766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3</w:t>
            </w:r>
          </w:p>
        </w:tc>
        <w:tc>
          <w:tcPr>
            <w:tcW w:w="6803" w:type="dxa"/>
            <w:vAlign w:val="center"/>
          </w:tcPr>
          <w:p w14:paraId="160A3A8D" w14:textId="0CB14932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nutrition.mp.</w:t>
            </w:r>
          </w:p>
        </w:tc>
        <w:tc>
          <w:tcPr>
            <w:tcW w:w="1843" w:type="dxa"/>
            <w:vAlign w:val="center"/>
          </w:tcPr>
          <w:p w14:paraId="2174EA5F" w14:textId="6F1B3426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A67011">
              <w:t>56122</w:t>
            </w:r>
          </w:p>
        </w:tc>
      </w:tr>
      <w:tr w:rsidR="0073396B" w14:paraId="642A8581" w14:textId="77777777" w:rsidTr="00A67011">
        <w:trPr>
          <w:trHeight w:val="20"/>
        </w:trPr>
        <w:tc>
          <w:tcPr>
            <w:tcW w:w="988" w:type="dxa"/>
            <w:vAlign w:val="center"/>
          </w:tcPr>
          <w:p w14:paraId="2F31665A" w14:textId="6C6C7F21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lastRenderedPageBreak/>
              <w:t>24</w:t>
            </w:r>
          </w:p>
        </w:tc>
        <w:tc>
          <w:tcPr>
            <w:tcW w:w="6803" w:type="dxa"/>
            <w:vAlign w:val="center"/>
          </w:tcPr>
          <w:p w14:paraId="1530673C" w14:textId="28555235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Diet/ or diet.mp.</w:t>
            </w:r>
          </w:p>
        </w:tc>
        <w:tc>
          <w:tcPr>
            <w:tcW w:w="1843" w:type="dxa"/>
            <w:vAlign w:val="center"/>
          </w:tcPr>
          <w:p w14:paraId="7CF528C8" w14:textId="353FD322" w:rsidR="0073396B" w:rsidRDefault="00812DD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13441</w:t>
            </w:r>
          </w:p>
        </w:tc>
      </w:tr>
      <w:tr w:rsidR="0073396B" w14:paraId="609F2802" w14:textId="77777777" w:rsidTr="00A67011">
        <w:trPr>
          <w:trHeight w:val="20"/>
        </w:trPr>
        <w:tc>
          <w:tcPr>
            <w:tcW w:w="988" w:type="dxa"/>
            <w:vAlign w:val="center"/>
          </w:tcPr>
          <w:p w14:paraId="0E46ABD2" w14:textId="19561558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5</w:t>
            </w:r>
          </w:p>
        </w:tc>
        <w:tc>
          <w:tcPr>
            <w:tcW w:w="6803" w:type="dxa"/>
            <w:vAlign w:val="center"/>
          </w:tcPr>
          <w:p w14:paraId="483A3D94" w14:textId="421421DE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 xml:space="preserve">physical </w:t>
            </w:r>
            <w:proofErr w:type="spellStart"/>
            <w:r>
              <w:t>activi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7D5929A2" w14:textId="7B67F42B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34545</w:t>
            </w:r>
          </w:p>
        </w:tc>
      </w:tr>
      <w:tr w:rsidR="0073396B" w14:paraId="57CD43BE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D7C1259" w14:textId="167D8A4B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6</w:t>
            </w:r>
          </w:p>
        </w:tc>
        <w:tc>
          <w:tcPr>
            <w:tcW w:w="6803" w:type="dxa"/>
            <w:vAlign w:val="center"/>
          </w:tcPr>
          <w:p w14:paraId="4BD8D6A5" w14:textId="2BF832C0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moking.mp. or Smoking/</w:t>
            </w:r>
          </w:p>
        </w:tc>
        <w:tc>
          <w:tcPr>
            <w:tcW w:w="1843" w:type="dxa"/>
            <w:vAlign w:val="center"/>
          </w:tcPr>
          <w:p w14:paraId="58AF4A96" w14:textId="34B2BA64" w:rsidR="0073396B" w:rsidRDefault="00812DDF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04623</w:t>
            </w:r>
          </w:p>
        </w:tc>
      </w:tr>
      <w:tr w:rsidR="0073396B" w14:paraId="1A0EFBD5" w14:textId="77777777" w:rsidTr="00A67011">
        <w:trPr>
          <w:trHeight w:val="20"/>
        </w:trPr>
        <w:tc>
          <w:tcPr>
            <w:tcW w:w="988" w:type="dxa"/>
            <w:vAlign w:val="center"/>
          </w:tcPr>
          <w:p w14:paraId="5AEE78E5" w14:textId="692F10FF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7</w:t>
            </w:r>
          </w:p>
        </w:tc>
        <w:tc>
          <w:tcPr>
            <w:tcW w:w="6803" w:type="dxa"/>
            <w:vAlign w:val="center"/>
          </w:tcPr>
          <w:p w14:paraId="09A0C4D6" w14:textId="0DA2F35B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Tobacco/ or tobacco.mp.</w:t>
            </w:r>
          </w:p>
        </w:tc>
        <w:tc>
          <w:tcPr>
            <w:tcW w:w="1843" w:type="dxa"/>
            <w:vAlign w:val="center"/>
          </w:tcPr>
          <w:p w14:paraId="77ABEF79" w14:textId="595F0578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25056</w:t>
            </w:r>
          </w:p>
        </w:tc>
      </w:tr>
      <w:tr w:rsidR="0073396B" w14:paraId="765878FF" w14:textId="77777777" w:rsidTr="00A67011">
        <w:trPr>
          <w:trHeight w:val="20"/>
        </w:trPr>
        <w:tc>
          <w:tcPr>
            <w:tcW w:w="988" w:type="dxa"/>
            <w:vAlign w:val="center"/>
          </w:tcPr>
          <w:p w14:paraId="1DBCE50C" w14:textId="4DABF7DA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8</w:t>
            </w:r>
          </w:p>
        </w:tc>
        <w:tc>
          <w:tcPr>
            <w:tcW w:w="6803" w:type="dxa"/>
            <w:vAlign w:val="center"/>
          </w:tcPr>
          <w:p w14:paraId="72ABC97C" w14:textId="295DE542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Exercise/ or exercise.mp.</w:t>
            </w:r>
          </w:p>
        </w:tc>
        <w:tc>
          <w:tcPr>
            <w:tcW w:w="1843" w:type="dxa"/>
            <w:vAlign w:val="center"/>
          </w:tcPr>
          <w:p w14:paraId="435D88DE" w14:textId="2C89E3DC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  <w:r w:rsidR="00812DDF">
              <w:t>92749</w:t>
            </w:r>
          </w:p>
        </w:tc>
      </w:tr>
      <w:tr w:rsidR="0073396B" w14:paraId="0FEFBCC5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0223C3E" w14:textId="595051A4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9</w:t>
            </w:r>
          </w:p>
        </w:tc>
        <w:tc>
          <w:tcPr>
            <w:tcW w:w="6803" w:type="dxa"/>
            <w:vAlign w:val="center"/>
          </w:tcPr>
          <w:p w14:paraId="1C6E0BDD" w14:textId="7C0A0BBF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leep/ or sleep.mp.</w:t>
            </w:r>
          </w:p>
        </w:tc>
        <w:tc>
          <w:tcPr>
            <w:tcW w:w="1843" w:type="dxa"/>
            <w:vAlign w:val="center"/>
          </w:tcPr>
          <w:p w14:paraId="44C9E1FF" w14:textId="4881101C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812DDF">
              <w:t>20415</w:t>
            </w:r>
          </w:p>
        </w:tc>
      </w:tr>
      <w:tr w:rsidR="0073396B" w14:paraId="16CE03EC" w14:textId="77777777" w:rsidTr="00A67011">
        <w:trPr>
          <w:trHeight w:val="20"/>
        </w:trPr>
        <w:tc>
          <w:tcPr>
            <w:tcW w:w="988" w:type="dxa"/>
            <w:vAlign w:val="center"/>
          </w:tcPr>
          <w:p w14:paraId="4DE39C4B" w14:textId="7958EC8C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0</w:t>
            </w:r>
          </w:p>
        </w:tc>
        <w:tc>
          <w:tcPr>
            <w:tcW w:w="6803" w:type="dxa"/>
            <w:vAlign w:val="center"/>
          </w:tcPr>
          <w:p w14:paraId="2FEFCC27" w14:textId="1034763C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 or 22 or 23 or 24 or 25 or 26 or 27 or 28</w:t>
            </w:r>
            <w:r w:rsidR="00A67011">
              <w:t xml:space="preserve"> or 29</w:t>
            </w:r>
          </w:p>
        </w:tc>
        <w:tc>
          <w:tcPr>
            <w:tcW w:w="1843" w:type="dxa"/>
            <w:vAlign w:val="center"/>
          </w:tcPr>
          <w:p w14:paraId="1D77C505" w14:textId="7DC71F5B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  <w:r w:rsidR="00812DDF">
              <w:t>157963</w:t>
            </w:r>
          </w:p>
        </w:tc>
      </w:tr>
      <w:tr w:rsidR="0073396B" w14:paraId="006D96DD" w14:textId="77777777" w:rsidTr="00A67011">
        <w:trPr>
          <w:trHeight w:val="20"/>
        </w:trPr>
        <w:tc>
          <w:tcPr>
            <w:tcW w:w="988" w:type="dxa"/>
            <w:vAlign w:val="center"/>
          </w:tcPr>
          <w:p w14:paraId="6768EA12" w14:textId="6377AD3F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1</w:t>
            </w:r>
          </w:p>
        </w:tc>
        <w:tc>
          <w:tcPr>
            <w:tcW w:w="6803" w:type="dxa"/>
            <w:vAlign w:val="center"/>
          </w:tcPr>
          <w:p w14:paraId="3EE8A7DB" w14:textId="4B5DADD6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 xml:space="preserve">10 and </w:t>
            </w:r>
            <w:r w:rsidR="00A67011">
              <w:t>20</w:t>
            </w:r>
            <w:r>
              <w:t xml:space="preserve"> and </w:t>
            </w:r>
            <w:r w:rsidR="00A67011">
              <w:t>30</w:t>
            </w:r>
          </w:p>
        </w:tc>
        <w:tc>
          <w:tcPr>
            <w:tcW w:w="1843" w:type="dxa"/>
            <w:vAlign w:val="center"/>
          </w:tcPr>
          <w:p w14:paraId="7E7C44F0" w14:textId="3D226395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812DDF">
              <w:t>593</w:t>
            </w:r>
          </w:p>
        </w:tc>
      </w:tr>
      <w:tr w:rsidR="0073396B" w14:paraId="5B22525F" w14:textId="77777777" w:rsidTr="00A67011">
        <w:trPr>
          <w:trHeight w:val="646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73A1E50" w14:textId="48F333EB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2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0BA9CC7D" w14:textId="7682846D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mit 3</w:t>
            </w:r>
            <w:r w:rsidR="00812DDF">
              <w:t>1</w:t>
            </w:r>
            <w:r>
              <w:t xml:space="preserve"> to (</w:t>
            </w:r>
            <w:proofErr w:type="spellStart"/>
            <w:r>
              <w:t>english</w:t>
            </w:r>
            <w:proofErr w:type="spellEnd"/>
            <w:r>
              <w:t xml:space="preserve"> language and </w:t>
            </w:r>
            <w:proofErr w:type="spellStart"/>
            <w:r>
              <w:t>yr</w:t>
            </w:r>
            <w:proofErr w:type="spellEnd"/>
            <w:proofErr w:type="gramStart"/>
            <w:r>
              <w:t>=“</w:t>
            </w:r>
            <w:proofErr w:type="gramEnd"/>
            <w:r>
              <w:t xml:space="preserve">2013-Current” and randomized controlled trial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C16A0C5" w14:textId="08078585" w:rsidR="0073396B" w:rsidRDefault="0073396B" w:rsidP="0073396B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78</w:t>
            </w:r>
          </w:p>
        </w:tc>
      </w:tr>
    </w:tbl>
    <w:p w14:paraId="25FA7CA3" w14:textId="77777777" w:rsidR="00AC0427" w:rsidRDefault="00AC0427"/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3"/>
        <w:gridCol w:w="1843"/>
      </w:tblGrid>
      <w:tr w:rsidR="00B831D6" w14:paraId="6931E9E4" w14:textId="77777777" w:rsidTr="00A72327">
        <w:trPr>
          <w:trHeight w:val="416"/>
        </w:trPr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1499BE9B" w14:textId="077E9E5A" w:rsidR="00B831D6" w:rsidRPr="00B157C7" w:rsidRDefault="002164DA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BASE</w:t>
            </w:r>
          </w:p>
        </w:tc>
      </w:tr>
      <w:tr w:rsidR="00B831D6" w14:paraId="65E32816" w14:textId="77777777" w:rsidTr="00A72327">
        <w:trPr>
          <w:trHeight w:val="4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6C8C3" w14:textId="77777777" w:rsidR="00B831D6" w:rsidRPr="00B157C7" w:rsidRDefault="00B831D6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#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C11F" w14:textId="77777777" w:rsidR="00B831D6" w:rsidRPr="00B157C7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Search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DABC4" w14:textId="77777777" w:rsidR="00B831D6" w:rsidRPr="00B157C7" w:rsidRDefault="00B831D6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Results</w:t>
            </w:r>
          </w:p>
        </w:tc>
      </w:tr>
      <w:tr w:rsidR="00B831D6" w:rsidRPr="007416A8" w14:paraId="44213085" w14:textId="77777777" w:rsidTr="00A72327">
        <w:trPr>
          <w:trHeight w:val="31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5685C26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6481127C" w14:textId="77777777" w:rsidR="00B831D6" w:rsidRPr="009902FF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9902FF">
              <w:t>Cardiovascular Diseases/ or cardiovascular.m</w:t>
            </w:r>
            <w:r>
              <w:t>p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6AF0A0B" w14:textId="7F6E90AD" w:rsidR="00B831D6" w:rsidRPr="009902FF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338689</w:t>
            </w:r>
          </w:p>
        </w:tc>
      </w:tr>
      <w:tr w:rsidR="00B831D6" w:rsidRPr="0001393F" w14:paraId="08A0A9DD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84F4711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</w:p>
        </w:tc>
        <w:tc>
          <w:tcPr>
            <w:tcW w:w="6803" w:type="dxa"/>
            <w:vAlign w:val="center"/>
          </w:tcPr>
          <w:p w14:paraId="24662E78" w14:textId="77777777" w:rsidR="00B831D6" w:rsidRPr="0079486C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br/>
            </w:r>
            <w:r w:rsidRPr="0079486C">
              <w:t>cardiovascular disease*.</w:t>
            </w:r>
            <w:proofErr w:type="spellStart"/>
            <w:r w:rsidRPr="0079486C">
              <w:t>mp</w:t>
            </w:r>
            <w:proofErr w:type="spellEnd"/>
            <w:r w:rsidRPr="0079486C">
              <w:t>.</w:t>
            </w:r>
          </w:p>
          <w:p w14:paraId="7F117C85" w14:textId="77777777" w:rsidR="00B831D6" w:rsidRPr="0001393F" w:rsidRDefault="00B831D6" w:rsidP="00A72327">
            <w:pPr>
              <w:pStyle w:val="NormalWeb"/>
              <w:spacing w:before="240" w:beforeAutospacing="0" w:after="0" w:afterAutospacing="0"/>
              <w:contextualSpacing/>
              <w:rPr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5CE2ECBB" w14:textId="334481B9" w:rsidR="00B831D6" w:rsidRPr="0001393F" w:rsidRDefault="00A906DB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5</w:t>
            </w:r>
            <w:r w:rsidR="00812DDF">
              <w:rPr>
                <w:lang w:val="fr-FR"/>
              </w:rPr>
              <w:t>45402</w:t>
            </w:r>
          </w:p>
        </w:tc>
      </w:tr>
      <w:tr w:rsidR="00B831D6" w14:paraId="13FE4EB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6A1344B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</w:p>
        </w:tc>
        <w:tc>
          <w:tcPr>
            <w:tcW w:w="6803" w:type="dxa"/>
            <w:vAlign w:val="center"/>
          </w:tcPr>
          <w:p w14:paraId="415FCCC8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ardiac.mp.</w:t>
            </w:r>
          </w:p>
        </w:tc>
        <w:tc>
          <w:tcPr>
            <w:tcW w:w="1843" w:type="dxa"/>
            <w:vAlign w:val="center"/>
          </w:tcPr>
          <w:p w14:paraId="133FDC97" w14:textId="189FEEE6" w:rsidR="00B831D6" w:rsidRDefault="00A906DB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  <w:r w:rsidR="00812DDF">
              <w:t>52630</w:t>
            </w:r>
          </w:p>
        </w:tc>
      </w:tr>
      <w:tr w:rsidR="00B831D6" w14:paraId="648A8DF0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E1EB5B9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</w:t>
            </w:r>
          </w:p>
        </w:tc>
        <w:tc>
          <w:tcPr>
            <w:tcW w:w="6803" w:type="dxa"/>
            <w:vAlign w:val="center"/>
          </w:tcPr>
          <w:p w14:paraId="1B2E3B9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ronary disease.mp. or Coronary Disease/</w:t>
            </w:r>
          </w:p>
        </w:tc>
        <w:tc>
          <w:tcPr>
            <w:tcW w:w="1843" w:type="dxa"/>
            <w:vAlign w:val="center"/>
          </w:tcPr>
          <w:p w14:paraId="57B20C31" w14:textId="7756F1C8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19633</w:t>
            </w:r>
          </w:p>
        </w:tc>
      </w:tr>
      <w:tr w:rsidR="00B831D6" w14:paraId="75724B10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2741DBC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</w:p>
        </w:tc>
        <w:tc>
          <w:tcPr>
            <w:tcW w:w="6803" w:type="dxa"/>
            <w:vAlign w:val="center"/>
          </w:tcPr>
          <w:p w14:paraId="2BA57E34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D.mp.</w:t>
            </w:r>
          </w:p>
        </w:tc>
        <w:tc>
          <w:tcPr>
            <w:tcW w:w="1843" w:type="dxa"/>
            <w:vAlign w:val="center"/>
          </w:tcPr>
          <w:p w14:paraId="06E7609E" w14:textId="1CE1AEF3" w:rsidR="00B831D6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2433</w:t>
            </w:r>
          </w:p>
        </w:tc>
      </w:tr>
      <w:tr w:rsidR="00B831D6" w14:paraId="68B4A389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CB69176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</w:t>
            </w:r>
          </w:p>
        </w:tc>
        <w:tc>
          <w:tcPr>
            <w:tcW w:w="6803" w:type="dxa"/>
            <w:vAlign w:val="center"/>
          </w:tcPr>
          <w:p w14:paraId="42F71E07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.mp.</w:t>
            </w:r>
          </w:p>
        </w:tc>
        <w:tc>
          <w:tcPr>
            <w:tcW w:w="1843" w:type="dxa"/>
            <w:vAlign w:val="center"/>
          </w:tcPr>
          <w:p w14:paraId="1D47DB4C" w14:textId="5235E02A" w:rsidR="00B831D6" w:rsidRDefault="001A77A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</w:t>
            </w:r>
            <w:r w:rsidR="00812DDF">
              <w:t>5784</w:t>
            </w:r>
          </w:p>
        </w:tc>
      </w:tr>
      <w:tr w:rsidR="00B831D6" w14:paraId="470905FC" w14:textId="77777777" w:rsidTr="00A72327">
        <w:trPr>
          <w:trHeight w:val="20"/>
        </w:trPr>
        <w:tc>
          <w:tcPr>
            <w:tcW w:w="988" w:type="dxa"/>
            <w:vAlign w:val="center"/>
          </w:tcPr>
          <w:p w14:paraId="74F2B00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</w:p>
        </w:tc>
        <w:tc>
          <w:tcPr>
            <w:tcW w:w="6803" w:type="dxa"/>
            <w:vAlign w:val="center"/>
          </w:tcPr>
          <w:p w14:paraId="1D5921DE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framingham.mp.</w:t>
            </w:r>
          </w:p>
        </w:tc>
        <w:tc>
          <w:tcPr>
            <w:tcW w:w="1843" w:type="dxa"/>
            <w:vAlign w:val="center"/>
          </w:tcPr>
          <w:p w14:paraId="7F750335" w14:textId="5DCD3064" w:rsidR="00B831D6" w:rsidRDefault="001A77A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9562</w:t>
            </w:r>
          </w:p>
        </w:tc>
      </w:tr>
      <w:tr w:rsidR="00B831D6" w14:paraId="2E182673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0376698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</w:p>
        </w:tc>
        <w:tc>
          <w:tcPr>
            <w:tcW w:w="6803" w:type="dxa"/>
            <w:vAlign w:val="center"/>
          </w:tcPr>
          <w:p w14:paraId="2867AB17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heart disease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2C1B4AFA" w14:textId="223016BD" w:rsidR="00B831D6" w:rsidRDefault="001A77A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812DDF">
              <w:t>26632</w:t>
            </w:r>
          </w:p>
        </w:tc>
      </w:tr>
      <w:tr w:rsidR="00B831D6" w14:paraId="47B44844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F87C425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</w:t>
            </w:r>
          </w:p>
        </w:tc>
        <w:tc>
          <w:tcPr>
            <w:tcW w:w="6803" w:type="dxa"/>
            <w:vAlign w:val="center"/>
          </w:tcPr>
          <w:p w14:paraId="467CAC63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metabolic syndrome.mp. or Metabolic Syndrome/</w:t>
            </w:r>
          </w:p>
        </w:tc>
        <w:tc>
          <w:tcPr>
            <w:tcW w:w="1843" w:type="dxa"/>
            <w:vAlign w:val="center"/>
          </w:tcPr>
          <w:p w14:paraId="37EE3000" w14:textId="631379E7" w:rsidR="00B831D6" w:rsidRDefault="001A77A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  <w:r w:rsidR="00812DDF">
              <w:t>8744</w:t>
            </w:r>
          </w:p>
        </w:tc>
      </w:tr>
      <w:tr w:rsidR="00B831D6" w14:paraId="77686D8C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A45317E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</w:t>
            </w:r>
          </w:p>
        </w:tc>
        <w:tc>
          <w:tcPr>
            <w:tcW w:w="6803" w:type="dxa"/>
            <w:vAlign w:val="center"/>
          </w:tcPr>
          <w:p w14:paraId="7B8891FA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 or 2 or 3 or 4 or 5 or 6 or 7 or 8 or 9</w:t>
            </w:r>
          </w:p>
        </w:tc>
        <w:tc>
          <w:tcPr>
            <w:tcW w:w="1843" w:type="dxa"/>
            <w:vAlign w:val="center"/>
          </w:tcPr>
          <w:p w14:paraId="4155108B" w14:textId="41907B3F" w:rsidR="00B831D6" w:rsidRDefault="001A77A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812DDF">
              <w:t>793108</w:t>
            </w:r>
          </w:p>
        </w:tc>
      </w:tr>
      <w:tr w:rsidR="00B831D6" w14:paraId="3D0B4DE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7C3F97E1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</w:t>
            </w:r>
          </w:p>
        </w:tc>
        <w:tc>
          <w:tcPr>
            <w:tcW w:w="6803" w:type="dxa"/>
            <w:vAlign w:val="center"/>
          </w:tcPr>
          <w:p w14:paraId="2EB2950A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*.</w:t>
            </w:r>
            <w:proofErr w:type="spellStart"/>
            <w:r>
              <w:t>mp</w:t>
            </w:r>
            <w:proofErr w:type="spellEnd"/>
            <w:r>
              <w:t>. or Peer Group/</w:t>
            </w:r>
          </w:p>
        </w:tc>
        <w:tc>
          <w:tcPr>
            <w:tcW w:w="1843" w:type="dxa"/>
            <w:vAlign w:val="center"/>
          </w:tcPr>
          <w:p w14:paraId="140C75AE" w14:textId="74D21063" w:rsidR="00B831D6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4264</w:t>
            </w:r>
          </w:p>
        </w:tc>
      </w:tr>
      <w:tr w:rsidR="00B831D6" w14:paraId="74877902" w14:textId="77777777" w:rsidTr="00A72327">
        <w:trPr>
          <w:trHeight w:val="20"/>
        </w:trPr>
        <w:tc>
          <w:tcPr>
            <w:tcW w:w="988" w:type="dxa"/>
            <w:vAlign w:val="center"/>
          </w:tcPr>
          <w:p w14:paraId="75B891D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</w:p>
        </w:tc>
        <w:tc>
          <w:tcPr>
            <w:tcW w:w="6803" w:type="dxa"/>
            <w:vAlign w:val="center"/>
          </w:tcPr>
          <w:p w14:paraId="44C11AFD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support.mp. or Social Support/</w:t>
            </w:r>
          </w:p>
        </w:tc>
        <w:tc>
          <w:tcPr>
            <w:tcW w:w="1843" w:type="dxa"/>
            <w:vAlign w:val="center"/>
          </w:tcPr>
          <w:p w14:paraId="3F3522DE" w14:textId="04479D82" w:rsidR="00B831D6" w:rsidRDefault="007C03C0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26909</w:t>
            </w:r>
          </w:p>
        </w:tc>
      </w:tr>
      <w:tr w:rsidR="00B831D6" w14:paraId="6734453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C3A442E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3</w:t>
            </w:r>
          </w:p>
        </w:tc>
        <w:tc>
          <w:tcPr>
            <w:tcW w:w="6803" w:type="dxa"/>
            <w:vAlign w:val="center"/>
          </w:tcPr>
          <w:p w14:paraId="32565554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ay support.mp.</w:t>
            </w:r>
          </w:p>
        </w:tc>
        <w:tc>
          <w:tcPr>
            <w:tcW w:w="1843" w:type="dxa"/>
            <w:vAlign w:val="center"/>
          </w:tcPr>
          <w:p w14:paraId="35144F55" w14:textId="7FCF14E5" w:rsidR="00B831D6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5</w:t>
            </w:r>
          </w:p>
        </w:tc>
      </w:tr>
      <w:tr w:rsidR="00B831D6" w14:paraId="30FB0BC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5B507146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4</w:t>
            </w:r>
          </w:p>
        </w:tc>
        <w:tc>
          <w:tcPr>
            <w:tcW w:w="6803" w:type="dxa"/>
            <w:vAlign w:val="center"/>
          </w:tcPr>
          <w:p w14:paraId="381674E7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ach.mp.</w:t>
            </w:r>
          </w:p>
        </w:tc>
        <w:tc>
          <w:tcPr>
            <w:tcW w:w="1843" w:type="dxa"/>
            <w:vAlign w:val="center"/>
          </w:tcPr>
          <w:p w14:paraId="508FA007" w14:textId="29456E83" w:rsidR="00B831D6" w:rsidRDefault="00C7013C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  <w:r w:rsidR="00812DDF">
              <w:t>3</w:t>
            </w:r>
          </w:p>
        </w:tc>
      </w:tr>
      <w:tr w:rsidR="00B831D6" w14:paraId="27528546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9FFA5F7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lastRenderedPageBreak/>
              <w:t>15</w:t>
            </w:r>
          </w:p>
        </w:tc>
        <w:tc>
          <w:tcPr>
            <w:tcW w:w="6803" w:type="dxa"/>
            <w:vAlign w:val="center"/>
          </w:tcPr>
          <w:p w14:paraId="4F8EB1F2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educator.mp.</w:t>
            </w:r>
          </w:p>
        </w:tc>
        <w:tc>
          <w:tcPr>
            <w:tcW w:w="1843" w:type="dxa"/>
            <w:vAlign w:val="center"/>
          </w:tcPr>
          <w:p w14:paraId="304D7A1D" w14:textId="5C3B498C" w:rsidR="00B831D6" w:rsidRDefault="00C7013C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  <w:r w:rsidR="00812DDF">
              <w:t>27</w:t>
            </w:r>
          </w:p>
        </w:tc>
      </w:tr>
      <w:tr w:rsidR="00B831D6" w14:paraId="797F197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3CFA6F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6</w:t>
            </w:r>
          </w:p>
        </w:tc>
        <w:tc>
          <w:tcPr>
            <w:tcW w:w="6803" w:type="dxa"/>
            <w:vAlign w:val="center"/>
          </w:tcPr>
          <w:p w14:paraId="704652EF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unsel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54E893E8" w14:textId="5D109430" w:rsidR="00B831D6" w:rsidRDefault="00C7013C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  <w:r w:rsidR="00812DDF">
              <w:t>99</w:t>
            </w:r>
          </w:p>
        </w:tc>
      </w:tr>
      <w:tr w:rsidR="00B831D6" w14:paraId="6EE89E2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C0224C2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7</w:t>
            </w:r>
          </w:p>
        </w:tc>
        <w:tc>
          <w:tcPr>
            <w:tcW w:w="6803" w:type="dxa"/>
            <w:vAlign w:val="center"/>
          </w:tcPr>
          <w:p w14:paraId="1948F7A0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led.mp.</w:t>
            </w:r>
          </w:p>
        </w:tc>
        <w:tc>
          <w:tcPr>
            <w:tcW w:w="1843" w:type="dxa"/>
            <w:vAlign w:val="center"/>
          </w:tcPr>
          <w:p w14:paraId="1F50841A" w14:textId="172D4126" w:rsidR="00B831D6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23</w:t>
            </w:r>
          </w:p>
        </w:tc>
      </w:tr>
      <w:tr w:rsidR="00B831D6" w14:paraId="64E6AE2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D082DA9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8</w:t>
            </w:r>
          </w:p>
        </w:tc>
        <w:tc>
          <w:tcPr>
            <w:tcW w:w="6803" w:type="dxa"/>
            <w:vAlign w:val="center"/>
          </w:tcPr>
          <w:p w14:paraId="6DCC9105" w14:textId="77777777" w:rsidR="00B831D6" w:rsidRDefault="00B831D6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romotora.mp.</w:t>
            </w:r>
          </w:p>
        </w:tc>
        <w:tc>
          <w:tcPr>
            <w:tcW w:w="1843" w:type="dxa"/>
            <w:vAlign w:val="center"/>
          </w:tcPr>
          <w:p w14:paraId="5BE46AEB" w14:textId="49F29CF6" w:rsidR="00B831D6" w:rsidRDefault="00C7013C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  <w:r w:rsidR="00812DDF">
              <w:t>53</w:t>
            </w:r>
          </w:p>
        </w:tc>
      </w:tr>
      <w:tr w:rsidR="00812DDF" w14:paraId="5E357C1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1EE8423" w14:textId="4DD7D53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9</w:t>
            </w:r>
          </w:p>
        </w:tc>
        <w:tc>
          <w:tcPr>
            <w:tcW w:w="6803" w:type="dxa"/>
            <w:vAlign w:val="center"/>
          </w:tcPr>
          <w:p w14:paraId="564FFC4B" w14:textId="6E7612F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mmunity health worker.mp.</w:t>
            </w:r>
          </w:p>
        </w:tc>
        <w:tc>
          <w:tcPr>
            <w:tcW w:w="1843" w:type="dxa"/>
            <w:vAlign w:val="center"/>
          </w:tcPr>
          <w:p w14:paraId="558EB152" w14:textId="6F247FBA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366</w:t>
            </w:r>
          </w:p>
        </w:tc>
      </w:tr>
      <w:tr w:rsidR="00812DDF" w14:paraId="29BC201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0B521BC" w14:textId="6C1ADC8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</w:t>
            </w:r>
          </w:p>
        </w:tc>
        <w:tc>
          <w:tcPr>
            <w:tcW w:w="6803" w:type="dxa"/>
            <w:vAlign w:val="center"/>
          </w:tcPr>
          <w:p w14:paraId="3FDBE8E9" w14:textId="5729210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 or 12 or 13 or 14 or 15 or 16 or 17 or 18 or 19</w:t>
            </w:r>
          </w:p>
        </w:tc>
        <w:tc>
          <w:tcPr>
            <w:tcW w:w="1843" w:type="dxa"/>
            <w:vAlign w:val="center"/>
          </w:tcPr>
          <w:p w14:paraId="728314A6" w14:textId="762502A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17327</w:t>
            </w:r>
          </w:p>
        </w:tc>
      </w:tr>
      <w:tr w:rsidR="00812DDF" w14:paraId="5FCCC80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127C888" w14:textId="5D8AAFBC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</w:t>
            </w:r>
          </w:p>
        </w:tc>
        <w:tc>
          <w:tcPr>
            <w:tcW w:w="6803" w:type="dxa"/>
            <w:vAlign w:val="center"/>
          </w:tcPr>
          <w:p w14:paraId="5E44C965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festyle.mp.</w:t>
            </w:r>
          </w:p>
        </w:tc>
        <w:tc>
          <w:tcPr>
            <w:tcW w:w="1843" w:type="dxa"/>
            <w:vAlign w:val="center"/>
          </w:tcPr>
          <w:p w14:paraId="0FEF062E" w14:textId="476D26A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83744</w:t>
            </w:r>
          </w:p>
        </w:tc>
      </w:tr>
      <w:tr w:rsidR="00812DDF" w14:paraId="3DF4741C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E23CDE0" w14:textId="2C849BD6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2</w:t>
            </w:r>
          </w:p>
        </w:tc>
        <w:tc>
          <w:tcPr>
            <w:tcW w:w="6803" w:type="dxa"/>
            <w:vAlign w:val="center"/>
          </w:tcPr>
          <w:p w14:paraId="4E9DEFD4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proofErr w:type="spellStart"/>
            <w:r>
              <w:t>behavio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1C066F9C" w14:textId="6C64FE6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568853</w:t>
            </w:r>
          </w:p>
        </w:tc>
      </w:tr>
      <w:tr w:rsidR="00812DDF" w14:paraId="0CCE5990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617381A" w14:textId="765B20BA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3</w:t>
            </w:r>
          </w:p>
        </w:tc>
        <w:tc>
          <w:tcPr>
            <w:tcW w:w="6803" w:type="dxa"/>
            <w:vAlign w:val="center"/>
          </w:tcPr>
          <w:p w14:paraId="23D026CC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nutrition.mp.</w:t>
            </w:r>
          </w:p>
        </w:tc>
        <w:tc>
          <w:tcPr>
            <w:tcW w:w="1843" w:type="dxa"/>
            <w:vAlign w:val="center"/>
          </w:tcPr>
          <w:p w14:paraId="036D226D" w14:textId="03BD5FDD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27595</w:t>
            </w:r>
          </w:p>
        </w:tc>
      </w:tr>
      <w:tr w:rsidR="00812DDF" w14:paraId="08C4FE5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34E91FF" w14:textId="2103846C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4</w:t>
            </w:r>
          </w:p>
        </w:tc>
        <w:tc>
          <w:tcPr>
            <w:tcW w:w="6803" w:type="dxa"/>
            <w:vAlign w:val="center"/>
          </w:tcPr>
          <w:p w14:paraId="5843D5AD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Diet/ or diet.mp.</w:t>
            </w:r>
          </w:p>
        </w:tc>
        <w:tc>
          <w:tcPr>
            <w:tcW w:w="1843" w:type="dxa"/>
            <w:vAlign w:val="center"/>
          </w:tcPr>
          <w:p w14:paraId="3D693938" w14:textId="354728F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36883</w:t>
            </w:r>
          </w:p>
        </w:tc>
      </w:tr>
      <w:tr w:rsidR="00812DDF" w14:paraId="47F41B0D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85E707B" w14:textId="1EFBD8A9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5</w:t>
            </w:r>
          </w:p>
        </w:tc>
        <w:tc>
          <w:tcPr>
            <w:tcW w:w="6803" w:type="dxa"/>
            <w:vAlign w:val="center"/>
          </w:tcPr>
          <w:p w14:paraId="2A0DD17D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 xml:space="preserve">physical </w:t>
            </w:r>
            <w:proofErr w:type="spellStart"/>
            <w:r>
              <w:t>activi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6F2A61BA" w14:textId="017D05D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05173</w:t>
            </w:r>
          </w:p>
        </w:tc>
      </w:tr>
      <w:tr w:rsidR="00812DDF" w14:paraId="0985DCAE" w14:textId="77777777" w:rsidTr="00A72327">
        <w:trPr>
          <w:trHeight w:val="20"/>
        </w:trPr>
        <w:tc>
          <w:tcPr>
            <w:tcW w:w="988" w:type="dxa"/>
            <w:vAlign w:val="center"/>
          </w:tcPr>
          <w:p w14:paraId="7ABE8C93" w14:textId="3EB3926D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6</w:t>
            </w:r>
          </w:p>
        </w:tc>
        <w:tc>
          <w:tcPr>
            <w:tcW w:w="6803" w:type="dxa"/>
            <w:vAlign w:val="center"/>
          </w:tcPr>
          <w:p w14:paraId="7B23CED9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moking.mp. or Smoking/</w:t>
            </w:r>
          </w:p>
        </w:tc>
        <w:tc>
          <w:tcPr>
            <w:tcW w:w="1843" w:type="dxa"/>
            <w:vAlign w:val="center"/>
          </w:tcPr>
          <w:p w14:paraId="27C346F5" w14:textId="445B141E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22561</w:t>
            </w:r>
          </w:p>
        </w:tc>
      </w:tr>
      <w:tr w:rsidR="00812DDF" w14:paraId="08C584A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F6FB11C" w14:textId="0A0540EF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7</w:t>
            </w:r>
          </w:p>
        </w:tc>
        <w:tc>
          <w:tcPr>
            <w:tcW w:w="6803" w:type="dxa"/>
            <w:vAlign w:val="center"/>
          </w:tcPr>
          <w:p w14:paraId="2AEA7E54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Tobacco/ or tobacco.mp.</w:t>
            </w:r>
          </w:p>
        </w:tc>
        <w:tc>
          <w:tcPr>
            <w:tcW w:w="1843" w:type="dxa"/>
            <w:vAlign w:val="center"/>
          </w:tcPr>
          <w:p w14:paraId="00FD1970" w14:textId="08E5015B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96894</w:t>
            </w:r>
          </w:p>
        </w:tc>
      </w:tr>
      <w:tr w:rsidR="00812DDF" w14:paraId="3D93B79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C7EBF88" w14:textId="0698C26E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8</w:t>
            </w:r>
          </w:p>
        </w:tc>
        <w:tc>
          <w:tcPr>
            <w:tcW w:w="6803" w:type="dxa"/>
            <w:vAlign w:val="center"/>
          </w:tcPr>
          <w:p w14:paraId="4586809C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Exercise/ or exercise.mp.</w:t>
            </w:r>
          </w:p>
        </w:tc>
        <w:tc>
          <w:tcPr>
            <w:tcW w:w="1843" w:type="dxa"/>
            <w:vAlign w:val="center"/>
          </w:tcPr>
          <w:p w14:paraId="5400CBB5" w14:textId="23B2EA21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58772</w:t>
            </w:r>
          </w:p>
        </w:tc>
      </w:tr>
      <w:tr w:rsidR="00812DDF" w14:paraId="1E083AF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6F81292" w14:textId="2D67B2E1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9</w:t>
            </w:r>
          </w:p>
        </w:tc>
        <w:tc>
          <w:tcPr>
            <w:tcW w:w="6803" w:type="dxa"/>
            <w:vAlign w:val="center"/>
          </w:tcPr>
          <w:p w14:paraId="55ED53A3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leep/ or sleep.mp.</w:t>
            </w:r>
          </w:p>
        </w:tc>
        <w:tc>
          <w:tcPr>
            <w:tcW w:w="1843" w:type="dxa"/>
            <w:vAlign w:val="center"/>
          </w:tcPr>
          <w:p w14:paraId="0CAE83F0" w14:textId="24E2453A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32902</w:t>
            </w:r>
          </w:p>
        </w:tc>
      </w:tr>
      <w:tr w:rsidR="00812DDF" w14:paraId="23D270B9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CCC13F1" w14:textId="7E462F10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0</w:t>
            </w:r>
          </w:p>
        </w:tc>
        <w:tc>
          <w:tcPr>
            <w:tcW w:w="6803" w:type="dxa"/>
            <w:vAlign w:val="center"/>
          </w:tcPr>
          <w:p w14:paraId="7C25CD14" w14:textId="1D98827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 or 22 or 23 or 24 or 25 or 26 or 27 or 28 or 29</w:t>
            </w:r>
          </w:p>
        </w:tc>
        <w:tc>
          <w:tcPr>
            <w:tcW w:w="1843" w:type="dxa"/>
            <w:vAlign w:val="center"/>
          </w:tcPr>
          <w:p w14:paraId="513971E0" w14:textId="0740E038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250786</w:t>
            </w:r>
          </w:p>
        </w:tc>
      </w:tr>
      <w:tr w:rsidR="00812DDF" w14:paraId="411273B3" w14:textId="77777777" w:rsidTr="00A72327">
        <w:trPr>
          <w:trHeight w:val="20"/>
        </w:trPr>
        <w:tc>
          <w:tcPr>
            <w:tcW w:w="988" w:type="dxa"/>
            <w:vAlign w:val="center"/>
          </w:tcPr>
          <w:p w14:paraId="5B3B3495" w14:textId="65886408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1</w:t>
            </w:r>
          </w:p>
        </w:tc>
        <w:tc>
          <w:tcPr>
            <w:tcW w:w="6803" w:type="dxa"/>
            <w:vAlign w:val="center"/>
          </w:tcPr>
          <w:p w14:paraId="095D2DFF" w14:textId="5B5BEE7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 and 20 and 30</w:t>
            </w:r>
          </w:p>
        </w:tc>
        <w:tc>
          <w:tcPr>
            <w:tcW w:w="1843" w:type="dxa"/>
            <w:vAlign w:val="center"/>
          </w:tcPr>
          <w:p w14:paraId="56BA3866" w14:textId="54D16AB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487</w:t>
            </w:r>
          </w:p>
        </w:tc>
      </w:tr>
      <w:tr w:rsidR="00812DDF" w14:paraId="7AAEE319" w14:textId="77777777" w:rsidTr="00E4543E">
        <w:trPr>
          <w:trHeight w:val="763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BED8146" w14:textId="104E9381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2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6185662B" w14:textId="3142314C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mit 31 to (</w:t>
            </w:r>
            <w:proofErr w:type="spellStart"/>
            <w:r>
              <w:t>english</w:t>
            </w:r>
            <w:proofErr w:type="spellEnd"/>
            <w:r>
              <w:t xml:space="preserve"> language and </w:t>
            </w:r>
            <w:proofErr w:type="spellStart"/>
            <w:r>
              <w:t>yr</w:t>
            </w:r>
            <w:proofErr w:type="spellEnd"/>
            <w:proofErr w:type="gramStart"/>
            <w:r>
              <w:t>=“</w:t>
            </w:r>
            <w:proofErr w:type="gramEnd"/>
            <w:r>
              <w:t xml:space="preserve">2013-Current” and randomized controlled trial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5AD76AE" w14:textId="41F8BE8F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07</w:t>
            </w:r>
          </w:p>
        </w:tc>
      </w:tr>
    </w:tbl>
    <w:p w14:paraId="14F1A027" w14:textId="77777777" w:rsidR="00B831D6" w:rsidRDefault="00B831D6"/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3"/>
        <w:gridCol w:w="1843"/>
      </w:tblGrid>
      <w:tr w:rsidR="00065A82" w14:paraId="17D209B1" w14:textId="77777777" w:rsidTr="00A72327">
        <w:trPr>
          <w:trHeight w:val="416"/>
        </w:trPr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0E16B2B2" w14:textId="2F96A4DE" w:rsidR="00065A82" w:rsidRPr="00B157C7" w:rsidRDefault="004C35E8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COCHRANE CENTRE FOR CONTROLLED TRIALS</w:t>
            </w:r>
          </w:p>
        </w:tc>
      </w:tr>
      <w:tr w:rsidR="00065A82" w14:paraId="23A0E5BF" w14:textId="77777777" w:rsidTr="00A72327">
        <w:trPr>
          <w:trHeight w:val="4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A9986" w14:textId="77777777" w:rsidR="00065A82" w:rsidRPr="00B157C7" w:rsidRDefault="00065A82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#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9BCC" w14:textId="77777777" w:rsidR="00065A82" w:rsidRPr="00B157C7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Search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5AD29" w14:textId="77777777" w:rsidR="00065A82" w:rsidRPr="00B157C7" w:rsidRDefault="00065A82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Results</w:t>
            </w:r>
          </w:p>
        </w:tc>
      </w:tr>
      <w:tr w:rsidR="00065A82" w:rsidRPr="007416A8" w14:paraId="3A6E652F" w14:textId="77777777" w:rsidTr="00A72327">
        <w:trPr>
          <w:trHeight w:val="31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E9AA0C8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3D17150A" w14:textId="77777777" w:rsidR="00065A82" w:rsidRPr="009902FF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9902FF">
              <w:t>Cardiovascular Diseases/ or cardiovascular.m</w:t>
            </w:r>
            <w:r>
              <w:t>p.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8EE831" w14:textId="172B31AE" w:rsidR="00065A82" w:rsidRPr="009902FF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1477</w:t>
            </w:r>
          </w:p>
        </w:tc>
      </w:tr>
      <w:tr w:rsidR="00065A82" w:rsidRPr="0001393F" w14:paraId="3361A860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82C9D8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</w:p>
        </w:tc>
        <w:tc>
          <w:tcPr>
            <w:tcW w:w="6803" w:type="dxa"/>
            <w:vAlign w:val="center"/>
          </w:tcPr>
          <w:p w14:paraId="22A5367E" w14:textId="77777777" w:rsidR="00065A82" w:rsidRPr="0079486C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br/>
            </w:r>
            <w:r w:rsidRPr="0079486C">
              <w:t>cardiovascular disease*.</w:t>
            </w:r>
            <w:proofErr w:type="spellStart"/>
            <w:r w:rsidRPr="0079486C">
              <w:t>mp</w:t>
            </w:r>
            <w:proofErr w:type="spellEnd"/>
            <w:r w:rsidRPr="0079486C">
              <w:t>.</w:t>
            </w:r>
          </w:p>
          <w:p w14:paraId="37283473" w14:textId="77777777" w:rsidR="00065A82" w:rsidRPr="0001393F" w:rsidRDefault="00065A82" w:rsidP="00A72327">
            <w:pPr>
              <w:pStyle w:val="NormalWeb"/>
              <w:spacing w:before="240" w:beforeAutospacing="0" w:after="0" w:afterAutospacing="0"/>
              <w:contextualSpacing/>
              <w:rPr>
                <w:lang w:val="fr-FR"/>
              </w:rPr>
            </w:pPr>
          </w:p>
        </w:tc>
        <w:tc>
          <w:tcPr>
            <w:tcW w:w="1843" w:type="dxa"/>
            <w:vAlign w:val="center"/>
          </w:tcPr>
          <w:p w14:paraId="1C70EDDB" w14:textId="5CFBEB5A" w:rsidR="00065A82" w:rsidRPr="0001393F" w:rsidRDefault="00D202CB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3</w:t>
            </w:r>
            <w:r w:rsidR="00812DDF">
              <w:rPr>
                <w:lang w:val="fr-FR"/>
              </w:rPr>
              <w:t>8275</w:t>
            </w:r>
          </w:p>
        </w:tc>
      </w:tr>
      <w:tr w:rsidR="00065A82" w14:paraId="09F00BF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4853F18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</w:p>
        </w:tc>
        <w:tc>
          <w:tcPr>
            <w:tcW w:w="6803" w:type="dxa"/>
            <w:vAlign w:val="center"/>
          </w:tcPr>
          <w:p w14:paraId="46D25BDA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ardiac.mp.</w:t>
            </w:r>
          </w:p>
        </w:tc>
        <w:tc>
          <w:tcPr>
            <w:tcW w:w="1843" w:type="dxa"/>
            <w:vAlign w:val="center"/>
          </w:tcPr>
          <w:p w14:paraId="0F1A95C3" w14:textId="6315E2E1" w:rsidR="00065A82" w:rsidRDefault="00D202CB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  <w:r w:rsidR="00812DDF">
              <w:t>8261</w:t>
            </w:r>
          </w:p>
        </w:tc>
      </w:tr>
      <w:tr w:rsidR="00065A82" w14:paraId="45FBA02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5907F06D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</w:t>
            </w:r>
          </w:p>
        </w:tc>
        <w:tc>
          <w:tcPr>
            <w:tcW w:w="6803" w:type="dxa"/>
            <w:vAlign w:val="center"/>
          </w:tcPr>
          <w:p w14:paraId="209F5C71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ronary disease.mp. or Coronary Disease/</w:t>
            </w:r>
          </w:p>
        </w:tc>
        <w:tc>
          <w:tcPr>
            <w:tcW w:w="1843" w:type="dxa"/>
            <w:vAlign w:val="center"/>
          </w:tcPr>
          <w:p w14:paraId="1CAA2289" w14:textId="72D2EEFF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1154</w:t>
            </w:r>
          </w:p>
        </w:tc>
      </w:tr>
      <w:tr w:rsidR="00065A82" w14:paraId="72E05427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13D10AD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</w:p>
        </w:tc>
        <w:tc>
          <w:tcPr>
            <w:tcW w:w="6803" w:type="dxa"/>
            <w:vAlign w:val="center"/>
          </w:tcPr>
          <w:p w14:paraId="7EB5A25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D.mp.</w:t>
            </w:r>
          </w:p>
        </w:tc>
        <w:tc>
          <w:tcPr>
            <w:tcW w:w="1843" w:type="dxa"/>
            <w:vAlign w:val="center"/>
          </w:tcPr>
          <w:p w14:paraId="19231B70" w14:textId="71119A4F" w:rsidR="00065A82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001</w:t>
            </w:r>
          </w:p>
        </w:tc>
      </w:tr>
      <w:tr w:rsidR="00065A82" w14:paraId="09E15A0D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3094C6A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lastRenderedPageBreak/>
              <w:t>6</w:t>
            </w:r>
          </w:p>
        </w:tc>
        <w:tc>
          <w:tcPr>
            <w:tcW w:w="6803" w:type="dxa"/>
            <w:vAlign w:val="center"/>
          </w:tcPr>
          <w:p w14:paraId="36C535E1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V.mp.</w:t>
            </w:r>
          </w:p>
        </w:tc>
        <w:tc>
          <w:tcPr>
            <w:tcW w:w="1843" w:type="dxa"/>
            <w:vAlign w:val="center"/>
          </w:tcPr>
          <w:p w14:paraId="46B0DB7E" w14:textId="04473BF4" w:rsidR="00065A82" w:rsidRDefault="0067500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  <w:r w:rsidR="00812DDF">
              <w:t>700</w:t>
            </w:r>
          </w:p>
        </w:tc>
      </w:tr>
      <w:tr w:rsidR="00065A82" w14:paraId="05D4B1E4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5486011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</w:p>
        </w:tc>
        <w:tc>
          <w:tcPr>
            <w:tcW w:w="6803" w:type="dxa"/>
            <w:vAlign w:val="center"/>
          </w:tcPr>
          <w:p w14:paraId="649A409E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framingham.mp.</w:t>
            </w:r>
          </w:p>
        </w:tc>
        <w:tc>
          <w:tcPr>
            <w:tcW w:w="1843" w:type="dxa"/>
            <w:vAlign w:val="center"/>
          </w:tcPr>
          <w:p w14:paraId="0CADE271" w14:textId="08BB74E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675003">
              <w:t>1</w:t>
            </w:r>
            <w:r w:rsidR="00812DDF">
              <w:t>97</w:t>
            </w:r>
          </w:p>
        </w:tc>
      </w:tr>
      <w:tr w:rsidR="00065A82" w14:paraId="4A051384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BB92B14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</w:p>
        </w:tc>
        <w:tc>
          <w:tcPr>
            <w:tcW w:w="6803" w:type="dxa"/>
            <w:vAlign w:val="center"/>
          </w:tcPr>
          <w:p w14:paraId="19B68166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heart disease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098EE573" w14:textId="69B52135" w:rsidR="00065A82" w:rsidRDefault="0067500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  <w:r w:rsidR="00812DDF">
              <w:t>6551</w:t>
            </w:r>
          </w:p>
        </w:tc>
      </w:tr>
      <w:tr w:rsidR="00065A82" w14:paraId="784EC60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FCA8545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9</w:t>
            </w:r>
          </w:p>
        </w:tc>
        <w:tc>
          <w:tcPr>
            <w:tcW w:w="6803" w:type="dxa"/>
            <w:vAlign w:val="center"/>
          </w:tcPr>
          <w:p w14:paraId="57678B7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metabolic syndrome.mp. or Metabolic Syndrome/</w:t>
            </w:r>
          </w:p>
        </w:tc>
        <w:tc>
          <w:tcPr>
            <w:tcW w:w="1843" w:type="dxa"/>
            <w:vAlign w:val="center"/>
          </w:tcPr>
          <w:p w14:paraId="3A5F6266" w14:textId="53807E87" w:rsidR="00065A82" w:rsidRDefault="0067500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</w:t>
            </w:r>
            <w:r w:rsidR="00812DDF">
              <w:t>803</w:t>
            </w:r>
          </w:p>
        </w:tc>
      </w:tr>
      <w:tr w:rsidR="00065A82" w14:paraId="36635723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1101F17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</w:t>
            </w:r>
          </w:p>
        </w:tc>
        <w:tc>
          <w:tcPr>
            <w:tcW w:w="6803" w:type="dxa"/>
            <w:vAlign w:val="center"/>
          </w:tcPr>
          <w:p w14:paraId="62856455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 or 2 or 3 or 4 or 5 or 6 or 7 or 8 or 9</w:t>
            </w:r>
          </w:p>
        </w:tc>
        <w:tc>
          <w:tcPr>
            <w:tcW w:w="1843" w:type="dxa"/>
            <w:vAlign w:val="center"/>
          </w:tcPr>
          <w:p w14:paraId="32670CD0" w14:textId="02F88903" w:rsidR="00065A82" w:rsidRDefault="0067500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79736</w:t>
            </w:r>
          </w:p>
        </w:tc>
      </w:tr>
      <w:tr w:rsidR="00065A82" w14:paraId="7FF4033B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C12AFC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</w:t>
            </w:r>
          </w:p>
        </w:tc>
        <w:tc>
          <w:tcPr>
            <w:tcW w:w="6803" w:type="dxa"/>
            <w:vAlign w:val="center"/>
          </w:tcPr>
          <w:p w14:paraId="13EF66BA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*.</w:t>
            </w:r>
            <w:proofErr w:type="spellStart"/>
            <w:r>
              <w:t>mp</w:t>
            </w:r>
            <w:proofErr w:type="spellEnd"/>
            <w:r>
              <w:t>. or Peer Group/</w:t>
            </w:r>
          </w:p>
        </w:tc>
        <w:tc>
          <w:tcPr>
            <w:tcW w:w="1843" w:type="dxa"/>
            <w:vAlign w:val="center"/>
          </w:tcPr>
          <w:p w14:paraId="6244AED5" w14:textId="0307B448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812DDF">
              <w:t>5966</w:t>
            </w:r>
          </w:p>
        </w:tc>
      </w:tr>
      <w:tr w:rsidR="00065A82" w14:paraId="37185DC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F2CF72D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2</w:t>
            </w:r>
          </w:p>
        </w:tc>
        <w:tc>
          <w:tcPr>
            <w:tcW w:w="6803" w:type="dxa"/>
            <w:vAlign w:val="center"/>
          </w:tcPr>
          <w:p w14:paraId="0B136639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support.mp. or Social Support/</w:t>
            </w:r>
          </w:p>
        </w:tc>
        <w:tc>
          <w:tcPr>
            <w:tcW w:w="1843" w:type="dxa"/>
            <w:vAlign w:val="center"/>
          </w:tcPr>
          <w:p w14:paraId="02454944" w14:textId="4DDF9E9C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812DDF">
              <w:t>716</w:t>
            </w:r>
          </w:p>
        </w:tc>
      </w:tr>
      <w:tr w:rsidR="00065A82" w14:paraId="4944CB9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CD2EF0B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3</w:t>
            </w:r>
          </w:p>
        </w:tc>
        <w:tc>
          <w:tcPr>
            <w:tcW w:w="6803" w:type="dxa"/>
            <w:vAlign w:val="center"/>
          </w:tcPr>
          <w:p w14:paraId="03294F9E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ay support.mp.</w:t>
            </w:r>
          </w:p>
        </w:tc>
        <w:tc>
          <w:tcPr>
            <w:tcW w:w="1843" w:type="dxa"/>
            <w:vAlign w:val="center"/>
          </w:tcPr>
          <w:p w14:paraId="62E012F9" w14:textId="6D60411B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3</w:t>
            </w:r>
          </w:p>
        </w:tc>
      </w:tr>
      <w:tr w:rsidR="00065A82" w14:paraId="6762C69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F43A810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4</w:t>
            </w:r>
          </w:p>
        </w:tc>
        <w:tc>
          <w:tcPr>
            <w:tcW w:w="6803" w:type="dxa"/>
            <w:vAlign w:val="center"/>
          </w:tcPr>
          <w:p w14:paraId="119354D8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ach.mp.</w:t>
            </w:r>
          </w:p>
        </w:tc>
        <w:tc>
          <w:tcPr>
            <w:tcW w:w="1843" w:type="dxa"/>
            <w:vAlign w:val="center"/>
          </w:tcPr>
          <w:p w14:paraId="5C2A8CA7" w14:textId="763B51F7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</w:t>
            </w:r>
            <w:r w:rsidR="00812DDF">
              <w:t>9</w:t>
            </w:r>
          </w:p>
        </w:tc>
      </w:tr>
      <w:tr w:rsidR="00065A82" w14:paraId="41DA15A5" w14:textId="77777777" w:rsidTr="00A72327">
        <w:trPr>
          <w:trHeight w:val="20"/>
        </w:trPr>
        <w:tc>
          <w:tcPr>
            <w:tcW w:w="988" w:type="dxa"/>
            <w:vAlign w:val="center"/>
          </w:tcPr>
          <w:p w14:paraId="536AA770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5</w:t>
            </w:r>
          </w:p>
        </w:tc>
        <w:tc>
          <w:tcPr>
            <w:tcW w:w="6803" w:type="dxa"/>
            <w:vAlign w:val="center"/>
          </w:tcPr>
          <w:p w14:paraId="3DA6602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educator.mp.</w:t>
            </w:r>
          </w:p>
        </w:tc>
        <w:tc>
          <w:tcPr>
            <w:tcW w:w="1843" w:type="dxa"/>
            <w:vAlign w:val="center"/>
          </w:tcPr>
          <w:p w14:paraId="32C4C584" w14:textId="4331B687" w:rsidR="00065A82" w:rsidRDefault="00812D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9</w:t>
            </w:r>
          </w:p>
        </w:tc>
      </w:tr>
      <w:tr w:rsidR="00065A82" w14:paraId="626030F6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67D39B9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6</w:t>
            </w:r>
          </w:p>
        </w:tc>
        <w:tc>
          <w:tcPr>
            <w:tcW w:w="6803" w:type="dxa"/>
            <w:vAlign w:val="center"/>
          </w:tcPr>
          <w:p w14:paraId="6D1C65CA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counsel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7579F2B0" w14:textId="64DB265D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  <w:r w:rsidR="00812DDF">
              <w:t>43</w:t>
            </w:r>
          </w:p>
        </w:tc>
      </w:tr>
      <w:tr w:rsidR="00065A82" w14:paraId="3576F662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F434448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7</w:t>
            </w:r>
          </w:p>
        </w:tc>
        <w:tc>
          <w:tcPr>
            <w:tcW w:w="6803" w:type="dxa"/>
            <w:vAlign w:val="center"/>
          </w:tcPr>
          <w:p w14:paraId="729F3BBF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eer led.mp.</w:t>
            </w:r>
          </w:p>
        </w:tc>
        <w:tc>
          <w:tcPr>
            <w:tcW w:w="1843" w:type="dxa"/>
            <w:vAlign w:val="center"/>
          </w:tcPr>
          <w:p w14:paraId="61C3F410" w14:textId="256A8FBD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</w:t>
            </w:r>
            <w:r w:rsidR="00812DDF">
              <w:t>90</w:t>
            </w:r>
          </w:p>
        </w:tc>
      </w:tr>
      <w:tr w:rsidR="00065A82" w14:paraId="056EAD4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FD6EF02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8</w:t>
            </w:r>
          </w:p>
        </w:tc>
        <w:tc>
          <w:tcPr>
            <w:tcW w:w="6803" w:type="dxa"/>
            <w:vAlign w:val="center"/>
          </w:tcPr>
          <w:p w14:paraId="639BFEA9" w14:textId="77777777" w:rsidR="00065A82" w:rsidRDefault="00065A8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promotora.mp.</w:t>
            </w:r>
          </w:p>
        </w:tc>
        <w:tc>
          <w:tcPr>
            <w:tcW w:w="1843" w:type="dxa"/>
            <w:vAlign w:val="center"/>
          </w:tcPr>
          <w:p w14:paraId="7285788D" w14:textId="4D5F8248" w:rsidR="00065A82" w:rsidRDefault="00727653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</w:t>
            </w:r>
            <w:r w:rsidR="00812DDF">
              <w:t>1</w:t>
            </w:r>
          </w:p>
        </w:tc>
      </w:tr>
      <w:tr w:rsidR="00812DDF" w14:paraId="21731319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05D5F5D" w14:textId="33DB222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9</w:t>
            </w:r>
          </w:p>
        </w:tc>
        <w:tc>
          <w:tcPr>
            <w:tcW w:w="6803" w:type="dxa"/>
            <w:vAlign w:val="center"/>
          </w:tcPr>
          <w:p w14:paraId="79205F81" w14:textId="3CA44C53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community health worker.mp.</w:t>
            </w:r>
          </w:p>
        </w:tc>
        <w:tc>
          <w:tcPr>
            <w:tcW w:w="1843" w:type="dxa"/>
            <w:vAlign w:val="center"/>
          </w:tcPr>
          <w:p w14:paraId="69FCC734" w14:textId="21E8FA21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44</w:t>
            </w:r>
          </w:p>
        </w:tc>
      </w:tr>
      <w:tr w:rsidR="00812DDF" w14:paraId="09F8A91C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1FAB14D" w14:textId="78B95C1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</w:t>
            </w:r>
          </w:p>
        </w:tc>
        <w:tc>
          <w:tcPr>
            <w:tcW w:w="6803" w:type="dxa"/>
            <w:vAlign w:val="center"/>
          </w:tcPr>
          <w:p w14:paraId="09707A0B" w14:textId="6D0D66C5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 xml:space="preserve">11 or 12 or 13 or 14 or 15 or 16 or 17 or 18 or 19 </w:t>
            </w:r>
          </w:p>
        </w:tc>
        <w:tc>
          <w:tcPr>
            <w:tcW w:w="1843" w:type="dxa"/>
            <w:vAlign w:val="center"/>
          </w:tcPr>
          <w:p w14:paraId="3B06ABC6" w14:textId="5EBDAEFF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0418</w:t>
            </w:r>
          </w:p>
        </w:tc>
      </w:tr>
      <w:tr w:rsidR="00812DDF" w14:paraId="701E2915" w14:textId="77777777" w:rsidTr="00A72327">
        <w:trPr>
          <w:trHeight w:val="20"/>
        </w:trPr>
        <w:tc>
          <w:tcPr>
            <w:tcW w:w="988" w:type="dxa"/>
            <w:vAlign w:val="center"/>
          </w:tcPr>
          <w:p w14:paraId="237C47BA" w14:textId="7A0E2A0D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</w:t>
            </w:r>
          </w:p>
        </w:tc>
        <w:tc>
          <w:tcPr>
            <w:tcW w:w="6803" w:type="dxa"/>
            <w:vAlign w:val="center"/>
          </w:tcPr>
          <w:p w14:paraId="71D87904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festyle.mp.</w:t>
            </w:r>
          </w:p>
        </w:tc>
        <w:tc>
          <w:tcPr>
            <w:tcW w:w="1843" w:type="dxa"/>
            <w:vAlign w:val="center"/>
          </w:tcPr>
          <w:p w14:paraId="18A7957A" w14:textId="53E8905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7294</w:t>
            </w:r>
          </w:p>
        </w:tc>
      </w:tr>
      <w:tr w:rsidR="00812DDF" w14:paraId="0196B18C" w14:textId="77777777" w:rsidTr="00A72327">
        <w:trPr>
          <w:trHeight w:val="20"/>
        </w:trPr>
        <w:tc>
          <w:tcPr>
            <w:tcW w:w="988" w:type="dxa"/>
            <w:vAlign w:val="center"/>
          </w:tcPr>
          <w:p w14:paraId="501AFA92" w14:textId="0C703D5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2</w:t>
            </w:r>
          </w:p>
        </w:tc>
        <w:tc>
          <w:tcPr>
            <w:tcW w:w="6803" w:type="dxa"/>
            <w:vAlign w:val="center"/>
          </w:tcPr>
          <w:p w14:paraId="360B9B44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proofErr w:type="spellStart"/>
            <w:r>
              <w:t>behavio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76504C94" w14:textId="56A71589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56654</w:t>
            </w:r>
          </w:p>
        </w:tc>
      </w:tr>
      <w:tr w:rsidR="00812DDF" w14:paraId="26E5443B" w14:textId="77777777" w:rsidTr="00A72327">
        <w:trPr>
          <w:trHeight w:val="20"/>
        </w:trPr>
        <w:tc>
          <w:tcPr>
            <w:tcW w:w="988" w:type="dxa"/>
            <w:vAlign w:val="center"/>
          </w:tcPr>
          <w:p w14:paraId="0D25EB01" w14:textId="48ED2B5C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3</w:t>
            </w:r>
          </w:p>
        </w:tc>
        <w:tc>
          <w:tcPr>
            <w:tcW w:w="6803" w:type="dxa"/>
            <w:vAlign w:val="center"/>
          </w:tcPr>
          <w:p w14:paraId="02B5401D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nutrition.mp.</w:t>
            </w:r>
          </w:p>
        </w:tc>
        <w:tc>
          <w:tcPr>
            <w:tcW w:w="1843" w:type="dxa"/>
            <w:vAlign w:val="center"/>
          </w:tcPr>
          <w:p w14:paraId="7E6940BB" w14:textId="5FB4DF02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2520</w:t>
            </w:r>
          </w:p>
        </w:tc>
      </w:tr>
      <w:tr w:rsidR="00812DDF" w14:paraId="4F0BD8E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47748CD" w14:textId="4DA54795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4</w:t>
            </w:r>
          </w:p>
        </w:tc>
        <w:tc>
          <w:tcPr>
            <w:tcW w:w="6803" w:type="dxa"/>
            <w:vAlign w:val="center"/>
          </w:tcPr>
          <w:p w14:paraId="2F30B13F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Diet/ or diet.mp.</w:t>
            </w:r>
          </w:p>
        </w:tc>
        <w:tc>
          <w:tcPr>
            <w:tcW w:w="1843" w:type="dxa"/>
            <w:vAlign w:val="center"/>
          </w:tcPr>
          <w:p w14:paraId="7A0C9061" w14:textId="1439E87B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77875</w:t>
            </w:r>
          </w:p>
        </w:tc>
      </w:tr>
      <w:tr w:rsidR="00812DDF" w14:paraId="3DB7675F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48D76A2" w14:textId="58B7ECD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5</w:t>
            </w:r>
          </w:p>
        </w:tc>
        <w:tc>
          <w:tcPr>
            <w:tcW w:w="6803" w:type="dxa"/>
            <w:vAlign w:val="center"/>
          </w:tcPr>
          <w:p w14:paraId="120CCE5D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 xml:space="preserve">physical </w:t>
            </w:r>
            <w:proofErr w:type="spellStart"/>
            <w:r>
              <w:t>activit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</w:tcPr>
          <w:p w14:paraId="10559164" w14:textId="6EBC7335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4918</w:t>
            </w:r>
          </w:p>
        </w:tc>
      </w:tr>
      <w:tr w:rsidR="00812DDF" w14:paraId="40B493E8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0056A46" w14:textId="230568B8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6</w:t>
            </w:r>
          </w:p>
        </w:tc>
        <w:tc>
          <w:tcPr>
            <w:tcW w:w="6803" w:type="dxa"/>
            <w:vAlign w:val="center"/>
          </w:tcPr>
          <w:p w14:paraId="2ACAD333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moking.mp. or Smoking/</w:t>
            </w:r>
          </w:p>
        </w:tc>
        <w:tc>
          <w:tcPr>
            <w:tcW w:w="1843" w:type="dxa"/>
            <w:vAlign w:val="center"/>
          </w:tcPr>
          <w:p w14:paraId="42152837" w14:textId="0E2C76DA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9097</w:t>
            </w:r>
          </w:p>
        </w:tc>
      </w:tr>
      <w:tr w:rsidR="00812DDF" w14:paraId="1572837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A9B0185" w14:textId="218F1D4F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7</w:t>
            </w:r>
          </w:p>
        </w:tc>
        <w:tc>
          <w:tcPr>
            <w:tcW w:w="6803" w:type="dxa"/>
            <w:vAlign w:val="center"/>
          </w:tcPr>
          <w:p w14:paraId="57964E24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Tobacco/ or tobacco.mp.</w:t>
            </w:r>
          </w:p>
        </w:tc>
        <w:tc>
          <w:tcPr>
            <w:tcW w:w="1843" w:type="dxa"/>
            <w:vAlign w:val="center"/>
          </w:tcPr>
          <w:p w14:paraId="3C409A76" w14:textId="0D2CB90E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1717</w:t>
            </w:r>
          </w:p>
        </w:tc>
      </w:tr>
      <w:tr w:rsidR="00812DDF" w14:paraId="62CBBDA3" w14:textId="77777777" w:rsidTr="00A72327">
        <w:trPr>
          <w:trHeight w:val="20"/>
        </w:trPr>
        <w:tc>
          <w:tcPr>
            <w:tcW w:w="988" w:type="dxa"/>
            <w:vAlign w:val="center"/>
          </w:tcPr>
          <w:p w14:paraId="652A944B" w14:textId="0A641799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8</w:t>
            </w:r>
          </w:p>
        </w:tc>
        <w:tc>
          <w:tcPr>
            <w:tcW w:w="6803" w:type="dxa"/>
            <w:vAlign w:val="center"/>
          </w:tcPr>
          <w:p w14:paraId="2D87EB32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Exercise/ or exercise.mp.</w:t>
            </w:r>
          </w:p>
        </w:tc>
        <w:tc>
          <w:tcPr>
            <w:tcW w:w="1843" w:type="dxa"/>
            <w:vAlign w:val="center"/>
          </w:tcPr>
          <w:p w14:paraId="5256B0DC" w14:textId="4B629A6A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30164</w:t>
            </w:r>
          </w:p>
        </w:tc>
      </w:tr>
      <w:tr w:rsidR="00812DDF" w14:paraId="38F4AE9A" w14:textId="77777777" w:rsidTr="00A72327">
        <w:trPr>
          <w:trHeight w:val="20"/>
        </w:trPr>
        <w:tc>
          <w:tcPr>
            <w:tcW w:w="988" w:type="dxa"/>
            <w:vAlign w:val="center"/>
          </w:tcPr>
          <w:p w14:paraId="3D370EA0" w14:textId="3CEA0F6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9</w:t>
            </w:r>
          </w:p>
        </w:tc>
        <w:tc>
          <w:tcPr>
            <w:tcW w:w="6803" w:type="dxa"/>
            <w:vAlign w:val="center"/>
          </w:tcPr>
          <w:p w14:paraId="0438E5FF" w14:textId="7777777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Sleep/ or sleep.mp.</w:t>
            </w:r>
          </w:p>
        </w:tc>
        <w:tc>
          <w:tcPr>
            <w:tcW w:w="1843" w:type="dxa"/>
            <w:vAlign w:val="center"/>
          </w:tcPr>
          <w:p w14:paraId="15DC2142" w14:textId="79F17475" w:rsidR="00812DDF" w:rsidRDefault="00247C4E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1649</w:t>
            </w:r>
          </w:p>
        </w:tc>
      </w:tr>
      <w:tr w:rsidR="00812DDF" w14:paraId="3981C942" w14:textId="77777777" w:rsidTr="00A72327">
        <w:trPr>
          <w:trHeight w:val="20"/>
        </w:trPr>
        <w:tc>
          <w:tcPr>
            <w:tcW w:w="988" w:type="dxa"/>
            <w:vAlign w:val="center"/>
          </w:tcPr>
          <w:p w14:paraId="1DDB2AAE" w14:textId="7A5D3BC0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0</w:t>
            </w:r>
          </w:p>
        </w:tc>
        <w:tc>
          <w:tcPr>
            <w:tcW w:w="6803" w:type="dxa"/>
            <w:vAlign w:val="center"/>
          </w:tcPr>
          <w:p w14:paraId="7C011BCA" w14:textId="7B8D65DF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 or 22 or 23 or 24 or 25 or 26 or 27 or 28 or 29</w:t>
            </w:r>
          </w:p>
        </w:tc>
        <w:tc>
          <w:tcPr>
            <w:tcW w:w="1843" w:type="dxa"/>
            <w:vAlign w:val="center"/>
          </w:tcPr>
          <w:p w14:paraId="519418A1" w14:textId="633D875E" w:rsidR="00812DDF" w:rsidRDefault="00247C4E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20808</w:t>
            </w:r>
          </w:p>
        </w:tc>
      </w:tr>
      <w:tr w:rsidR="00812DDF" w14:paraId="02B82031" w14:textId="77777777" w:rsidTr="00A72327">
        <w:trPr>
          <w:trHeight w:val="20"/>
        </w:trPr>
        <w:tc>
          <w:tcPr>
            <w:tcW w:w="988" w:type="dxa"/>
            <w:vAlign w:val="center"/>
          </w:tcPr>
          <w:p w14:paraId="4312AA9D" w14:textId="65CA3F71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1</w:t>
            </w:r>
          </w:p>
        </w:tc>
        <w:tc>
          <w:tcPr>
            <w:tcW w:w="6803" w:type="dxa"/>
            <w:vAlign w:val="center"/>
          </w:tcPr>
          <w:p w14:paraId="3E28275F" w14:textId="3A62A227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0 and 20 and 30</w:t>
            </w:r>
          </w:p>
        </w:tc>
        <w:tc>
          <w:tcPr>
            <w:tcW w:w="1843" w:type="dxa"/>
            <w:vAlign w:val="center"/>
          </w:tcPr>
          <w:p w14:paraId="257B354A" w14:textId="733E13BF" w:rsidR="00812DDF" w:rsidRDefault="00247C4E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867</w:t>
            </w:r>
          </w:p>
        </w:tc>
      </w:tr>
      <w:tr w:rsidR="00812DDF" w14:paraId="54C3F1AF" w14:textId="77777777" w:rsidTr="00A72327">
        <w:trPr>
          <w:trHeight w:val="20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CB7B624" w14:textId="1F410D05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2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5ED361B7" w14:textId="3179CDC4" w:rsidR="00812DDF" w:rsidRDefault="00812DDF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limit 31 to (</w:t>
            </w:r>
            <w:proofErr w:type="spellStart"/>
            <w:r>
              <w:t>english</w:t>
            </w:r>
            <w:proofErr w:type="spellEnd"/>
            <w:r>
              <w:t xml:space="preserve"> language and </w:t>
            </w:r>
            <w:proofErr w:type="spellStart"/>
            <w:r>
              <w:t>yr</w:t>
            </w:r>
            <w:proofErr w:type="spellEnd"/>
            <w:proofErr w:type="gramStart"/>
            <w:r>
              <w:t>=“</w:t>
            </w:r>
            <w:proofErr w:type="gramEnd"/>
            <w:r>
              <w:t xml:space="preserve">2013-Current”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E5883C4" w14:textId="0AA6CFFC" w:rsidR="00812DDF" w:rsidRDefault="00247C4E" w:rsidP="00812DDF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80</w:t>
            </w:r>
          </w:p>
        </w:tc>
      </w:tr>
    </w:tbl>
    <w:p w14:paraId="041AAACA" w14:textId="77777777" w:rsidR="00065A82" w:rsidRDefault="00065A82"/>
    <w:p w14:paraId="7B420EDA" w14:textId="77777777" w:rsidR="00A85052" w:rsidRDefault="00A85052"/>
    <w:p w14:paraId="409B688B" w14:textId="77777777" w:rsidR="00A85052" w:rsidRDefault="00A85052"/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3"/>
        <w:gridCol w:w="1843"/>
      </w:tblGrid>
      <w:tr w:rsidR="00A85052" w14:paraId="344FCB96" w14:textId="77777777" w:rsidTr="00A72327">
        <w:trPr>
          <w:trHeight w:val="416"/>
        </w:trPr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21116B58" w14:textId="6B787FC6" w:rsidR="00A85052" w:rsidRPr="00B157C7" w:rsidRDefault="00A85052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PUBMED</w:t>
            </w:r>
          </w:p>
        </w:tc>
      </w:tr>
      <w:tr w:rsidR="00A85052" w14:paraId="4C976EA8" w14:textId="77777777" w:rsidTr="00A72327">
        <w:trPr>
          <w:trHeight w:val="4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114E" w14:textId="77777777" w:rsidR="00A85052" w:rsidRPr="00B157C7" w:rsidRDefault="00A85052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#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D90B" w14:textId="77777777" w:rsidR="00A85052" w:rsidRPr="00B157C7" w:rsidRDefault="00A85052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Search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50A3" w14:textId="77777777" w:rsidR="00A85052" w:rsidRPr="00B157C7" w:rsidRDefault="00A85052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Results</w:t>
            </w:r>
          </w:p>
        </w:tc>
      </w:tr>
      <w:tr w:rsidR="00A85052" w:rsidRPr="007416A8" w14:paraId="6C92045C" w14:textId="77777777" w:rsidTr="00A72327">
        <w:trPr>
          <w:trHeight w:val="31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87CFD05" w14:textId="77777777" w:rsidR="00A85052" w:rsidRDefault="00A8505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1E03886D" w14:textId="4B7B5CAB" w:rsidR="00A85052" w:rsidRPr="009902FF" w:rsidRDefault="00232F2A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c</w:t>
            </w:r>
            <w:r w:rsidR="00A85052" w:rsidRPr="009902FF">
              <w:t>ardiovascular</w:t>
            </w:r>
            <w:r>
              <w:t>) OR</w:t>
            </w:r>
            <w:r w:rsidR="00FB18B6">
              <w:t xml:space="preserve"> (cardiovascular</w:t>
            </w:r>
            <w:r w:rsidR="00A85052" w:rsidRPr="009902FF">
              <w:t xml:space="preserve"> </w:t>
            </w:r>
            <w:r w:rsidR="00FB18B6">
              <w:t>d</w:t>
            </w:r>
            <w:r w:rsidR="00A85052" w:rsidRPr="009902FF">
              <w:t>isease</w:t>
            </w:r>
            <w:r w:rsidR="00973937">
              <w:t>*))</w:t>
            </w:r>
            <w:r w:rsidR="00A85052" w:rsidRPr="009902FF">
              <w:t xml:space="preserve"> </w:t>
            </w:r>
            <w:r w:rsidR="00973937">
              <w:t>OR</w:t>
            </w:r>
            <w:r w:rsidR="00A85052" w:rsidRPr="009902FF">
              <w:t xml:space="preserve"> </w:t>
            </w:r>
            <w:r w:rsidR="00973937">
              <w:t>(heart disease)) OR (cardiac)) OR (coronary disease)) OR (</w:t>
            </w:r>
            <w:proofErr w:type="spellStart"/>
            <w:r w:rsidR="00973937">
              <w:t>cvd</w:t>
            </w:r>
            <w:proofErr w:type="spellEnd"/>
            <w:r w:rsidR="00973937">
              <w:t>)) OR (cv)) OR (metabolic syndrome)) OR (</w:t>
            </w:r>
            <w:proofErr w:type="spellStart"/>
            <w:r w:rsidR="00DB79BD">
              <w:t>f</w:t>
            </w:r>
            <w:r w:rsidR="00973937">
              <w:t>ramingham</w:t>
            </w:r>
            <w:proofErr w:type="spellEnd"/>
            <w:r w:rsidR="00973937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8958EC0" w14:textId="602BD837" w:rsidR="00A85052" w:rsidRPr="009902FF" w:rsidRDefault="00D55975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,</w:t>
            </w:r>
            <w:r w:rsidR="00247C4E">
              <w:t>664</w:t>
            </w:r>
            <w:r>
              <w:t>,</w:t>
            </w:r>
            <w:r w:rsidR="00247C4E">
              <w:t>601</w:t>
            </w:r>
          </w:p>
        </w:tc>
      </w:tr>
      <w:tr w:rsidR="00A85052" w:rsidRPr="0001393F" w14:paraId="388F108B" w14:textId="77777777" w:rsidTr="00247C4E">
        <w:trPr>
          <w:trHeight w:val="1191"/>
        </w:trPr>
        <w:tc>
          <w:tcPr>
            <w:tcW w:w="988" w:type="dxa"/>
          </w:tcPr>
          <w:p w14:paraId="3A627711" w14:textId="77777777" w:rsidR="00247C4E" w:rsidRDefault="00247C4E" w:rsidP="00247C4E">
            <w:pPr>
              <w:pStyle w:val="NormalWeb"/>
              <w:spacing w:before="240" w:beforeAutospacing="0" w:after="0" w:afterAutospacing="0"/>
              <w:contextualSpacing/>
              <w:jc w:val="center"/>
            </w:pPr>
          </w:p>
          <w:p w14:paraId="38BE287F" w14:textId="5400B667" w:rsidR="00A85052" w:rsidRDefault="00A85052" w:rsidP="00247C4E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</w:p>
        </w:tc>
        <w:tc>
          <w:tcPr>
            <w:tcW w:w="6803" w:type="dxa"/>
            <w:vAlign w:val="center"/>
          </w:tcPr>
          <w:p w14:paraId="72245957" w14:textId="3B72D15A" w:rsidR="00A85052" w:rsidRPr="0079486C" w:rsidRDefault="00A85052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rPr>
                <w:rFonts w:ascii="Helvetica" w:hAnsi="Helvetica" w:cs="Helvetica"/>
                <w:color w:val="2D2D2D"/>
                <w:sz w:val="18"/>
                <w:szCs w:val="18"/>
              </w:rPr>
              <w:br/>
            </w:r>
            <w:r w:rsidR="00750458">
              <w:t>(((((((((</w:t>
            </w:r>
            <w:r w:rsidR="00247C4E">
              <w:t>(</w:t>
            </w:r>
            <w:r w:rsidR="00750458">
              <w:t>peer*) OR (peer support)) OR (social support)) OR</w:t>
            </w:r>
            <w:r w:rsidR="001A2949">
              <w:t xml:space="preserve"> (lay support)) OR (peer coach)) OR (peer educator)) OR (peer counsel*))</w:t>
            </w:r>
            <w:r w:rsidR="00F372F9">
              <w:t xml:space="preserve"> OR (peer led)) OR (peer group)) OR (</w:t>
            </w:r>
            <w:proofErr w:type="spellStart"/>
            <w:r w:rsidR="00F372F9">
              <w:t>promotora</w:t>
            </w:r>
            <w:proofErr w:type="spellEnd"/>
            <w:r w:rsidR="00F372F9">
              <w:t>)</w:t>
            </w:r>
            <w:r w:rsidR="00247C4E">
              <w:t xml:space="preserve"> OR (community health worker)</w:t>
            </w:r>
          </w:p>
          <w:p w14:paraId="77844A33" w14:textId="77777777" w:rsidR="00A85052" w:rsidRPr="00750458" w:rsidRDefault="00A85052" w:rsidP="00A72327">
            <w:pPr>
              <w:pStyle w:val="NormalWeb"/>
              <w:spacing w:before="240" w:beforeAutospacing="0" w:after="0" w:afterAutospacing="0"/>
              <w:contextualSpacing/>
            </w:pPr>
          </w:p>
        </w:tc>
        <w:tc>
          <w:tcPr>
            <w:tcW w:w="1843" w:type="dxa"/>
            <w:vAlign w:val="center"/>
          </w:tcPr>
          <w:p w14:paraId="291F8070" w14:textId="63FF90F6" w:rsidR="00A85052" w:rsidRPr="0001393F" w:rsidRDefault="00247C4E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753,289</w:t>
            </w:r>
          </w:p>
        </w:tc>
      </w:tr>
      <w:tr w:rsidR="00A85052" w14:paraId="69A9E75A" w14:textId="77777777" w:rsidTr="00247C4E">
        <w:trPr>
          <w:trHeight w:val="963"/>
        </w:trPr>
        <w:tc>
          <w:tcPr>
            <w:tcW w:w="988" w:type="dxa"/>
          </w:tcPr>
          <w:p w14:paraId="637A85C0" w14:textId="77777777" w:rsidR="00A85052" w:rsidRDefault="00A85052" w:rsidP="00247C4E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3</w:t>
            </w:r>
          </w:p>
        </w:tc>
        <w:tc>
          <w:tcPr>
            <w:tcW w:w="6803" w:type="dxa"/>
            <w:vAlign w:val="center"/>
          </w:tcPr>
          <w:p w14:paraId="6E6A0E1C" w14:textId="1D87318C" w:rsidR="00A85052" w:rsidRDefault="00E11BF7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lifestyle) OR (</w:t>
            </w:r>
            <w:proofErr w:type="spellStart"/>
            <w:r>
              <w:t>behavio</w:t>
            </w:r>
            <w:proofErr w:type="spellEnd"/>
            <w:r>
              <w:t>*)) OR (nutrition)) OR</w:t>
            </w:r>
            <w:r w:rsidR="00BB34AF">
              <w:t xml:space="preserve"> (diet)) OR (physical </w:t>
            </w:r>
            <w:proofErr w:type="spellStart"/>
            <w:r w:rsidR="00BB34AF">
              <w:t>activit</w:t>
            </w:r>
            <w:proofErr w:type="spellEnd"/>
            <w:r w:rsidR="00BB34AF">
              <w:t>*)) OR (smoking)) OR (tobacco)) OR (exercise)) OR (sleep)</w:t>
            </w:r>
          </w:p>
        </w:tc>
        <w:tc>
          <w:tcPr>
            <w:tcW w:w="1843" w:type="dxa"/>
            <w:vAlign w:val="center"/>
          </w:tcPr>
          <w:p w14:paraId="75AC2F92" w14:textId="7F2A3F93" w:rsidR="00A85052" w:rsidRDefault="003563DF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,</w:t>
            </w:r>
            <w:r w:rsidR="00247C4E">
              <w:t>672</w:t>
            </w:r>
            <w:r>
              <w:t>,</w:t>
            </w:r>
            <w:r w:rsidR="00247C4E">
              <w:t>069</w:t>
            </w:r>
          </w:p>
        </w:tc>
      </w:tr>
      <w:tr w:rsidR="00D67B22" w14:paraId="4B55440D" w14:textId="77777777" w:rsidTr="00A106CD">
        <w:trPr>
          <w:trHeight w:val="2693"/>
        </w:trPr>
        <w:tc>
          <w:tcPr>
            <w:tcW w:w="988" w:type="dxa"/>
            <w:vAlign w:val="center"/>
          </w:tcPr>
          <w:p w14:paraId="361D5684" w14:textId="77777777" w:rsidR="00D67B22" w:rsidRDefault="00D67B22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4</w:t>
            </w:r>
          </w:p>
        </w:tc>
        <w:tc>
          <w:tcPr>
            <w:tcW w:w="6803" w:type="dxa"/>
            <w:vAlign w:val="center"/>
          </w:tcPr>
          <w:p w14:paraId="1E8CD23C" w14:textId="7BBDF695" w:rsidR="00D67B22" w:rsidRDefault="00D67B22" w:rsidP="009303E1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((c</w:t>
            </w:r>
            <w:r w:rsidRPr="009902FF">
              <w:t>ardiovascular</w:t>
            </w:r>
            <w:r>
              <w:t>) OR (cardiovascular</w:t>
            </w:r>
            <w:r w:rsidRPr="009902FF">
              <w:t xml:space="preserve"> </w:t>
            </w:r>
            <w:r>
              <w:t>d</w:t>
            </w:r>
            <w:r w:rsidRPr="009902FF">
              <w:t>isease</w:t>
            </w:r>
            <w:r>
              <w:t>*))</w:t>
            </w:r>
            <w:r w:rsidRPr="009902FF">
              <w:t xml:space="preserve"> </w:t>
            </w:r>
            <w:r>
              <w:t>OR</w:t>
            </w:r>
            <w:r w:rsidRPr="009902FF">
              <w:t xml:space="preserve"> </w:t>
            </w:r>
            <w:r>
              <w:t>(heart disease)) OR (cardiac)) OR (coronary disease)) OR (</w:t>
            </w:r>
            <w:proofErr w:type="spellStart"/>
            <w:r>
              <w:t>cvd</w:t>
            </w:r>
            <w:proofErr w:type="spellEnd"/>
            <w:r>
              <w:t>)) OR (cv)) OR (metabolic syndrome)) OR (</w:t>
            </w:r>
            <w:proofErr w:type="spellStart"/>
            <w:r w:rsidR="00DB79BD">
              <w:t>f</w:t>
            </w:r>
            <w:r>
              <w:t>ramingham</w:t>
            </w:r>
            <w:proofErr w:type="spellEnd"/>
            <w:r>
              <w:t>)</w:t>
            </w:r>
            <w:r w:rsidR="00DB79BD">
              <w:t xml:space="preserve"> AND ((((((((((peer*) OR (peer support)) OR (social support)) OR (lay support)) OR (peer coach)) OR (peer educator)) OR (peer counsel*)) OR (peer led)) OR (peer group)) OR (</w:t>
            </w:r>
            <w:proofErr w:type="spellStart"/>
            <w:r w:rsidR="00DB79BD">
              <w:t>promotora</w:t>
            </w:r>
            <w:proofErr w:type="spellEnd"/>
            <w:r w:rsidR="00DB79BD">
              <w:t>)</w:t>
            </w:r>
            <w:r w:rsidR="0066037F">
              <w:t>)</w:t>
            </w:r>
            <w:r w:rsidR="00247C4E">
              <w:t xml:space="preserve"> OR (community health worker))</w:t>
            </w:r>
            <w:r w:rsidR="0066037F">
              <w:t>)</w:t>
            </w:r>
            <w:r w:rsidR="00DB79BD">
              <w:t xml:space="preserve"> AND </w:t>
            </w:r>
            <w:r w:rsidR="0066037F">
              <w:t>(((((((((lifestyle) OR (</w:t>
            </w:r>
            <w:proofErr w:type="spellStart"/>
            <w:r w:rsidR="0066037F">
              <w:t>behavio</w:t>
            </w:r>
            <w:proofErr w:type="spellEnd"/>
            <w:r w:rsidR="006F06DE">
              <w:t xml:space="preserve">*)) OR (nutrition)) OR (diet)) OR (physical </w:t>
            </w:r>
            <w:proofErr w:type="spellStart"/>
            <w:r w:rsidR="006F06DE">
              <w:t>activit</w:t>
            </w:r>
            <w:proofErr w:type="spellEnd"/>
            <w:r w:rsidR="006F06DE">
              <w:t>*)) OR (smoking)) OR (tobacco)) OR (exercise)) OR (sleep))</w:t>
            </w:r>
          </w:p>
        </w:tc>
        <w:tc>
          <w:tcPr>
            <w:tcW w:w="1843" w:type="dxa"/>
            <w:vAlign w:val="center"/>
          </w:tcPr>
          <w:p w14:paraId="1B69F7D4" w14:textId="45D7CDAC" w:rsidR="00D67B22" w:rsidRDefault="00247C4E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1</w:t>
            </w:r>
            <w:r w:rsidR="00133E95">
              <w:t>,</w:t>
            </w:r>
            <w:r>
              <w:t>341</w:t>
            </w:r>
          </w:p>
        </w:tc>
      </w:tr>
      <w:tr w:rsidR="00D67B22" w14:paraId="2034F731" w14:textId="77777777" w:rsidTr="00C20A3E">
        <w:trPr>
          <w:trHeight w:val="2972"/>
        </w:trPr>
        <w:tc>
          <w:tcPr>
            <w:tcW w:w="988" w:type="dxa"/>
            <w:vAlign w:val="center"/>
          </w:tcPr>
          <w:p w14:paraId="21207DDE" w14:textId="77777777" w:rsidR="00D67B22" w:rsidRDefault="00D67B22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</w:p>
        </w:tc>
        <w:tc>
          <w:tcPr>
            <w:tcW w:w="6803" w:type="dxa"/>
            <w:vAlign w:val="center"/>
          </w:tcPr>
          <w:p w14:paraId="76896AA3" w14:textId="53832CCD" w:rsidR="00D67B22" w:rsidRDefault="00956DA5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((c</w:t>
            </w:r>
            <w:r w:rsidRPr="009902FF">
              <w:t>ardiovascular</w:t>
            </w:r>
            <w:r>
              <w:t>) OR (cardiovascular</w:t>
            </w:r>
            <w:r w:rsidRPr="009902FF">
              <w:t xml:space="preserve"> </w:t>
            </w:r>
            <w:r>
              <w:t>d</w:t>
            </w:r>
            <w:r w:rsidRPr="009902FF">
              <w:t>isease</w:t>
            </w:r>
            <w:r>
              <w:t>*))</w:t>
            </w:r>
            <w:r w:rsidRPr="009902FF">
              <w:t xml:space="preserve"> </w:t>
            </w:r>
            <w:r>
              <w:t>OR</w:t>
            </w:r>
            <w:r w:rsidRPr="009902FF">
              <w:t xml:space="preserve"> </w:t>
            </w:r>
            <w:r>
              <w:t>(heart disease)) OR (cardiac)) OR (coronary disease)) OR (</w:t>
            </w:r>
            <w:proofErr w:type="spellStart"/>
            <w:r>
              <w:t>cvd</w:t>
            </w:r>
            <w:proofErr w:type="spellEnd"/>
            <w:r>
              <w:t>)) OR (cv)) OR (metabolic syndrome)) OR (</w:t>
            </w:r>
            <w:proofErr w:type="spellStart"/>
            <w:r>
              <w:t>framingham</w:t>
            </w:r>
            <w:proofErr w:type="spellEnd"/>
            <w:r>
              <w:t>) AND ((((((((((peer*) OR (peer support)) OR (social support)) OR (lay support)) OR (peer coach)) OR (peer educator)) OR (peer counsel*)) OR (peer led)) OR (peer group)) OR (</w:t>
            </w:r>
            <w:proofErr w:type="spellStart"/>
            <w:r>
              <w:t>promotora</w:t>
            </w:r>
            <w:proofErr w:type="spellEnd"/>
            <w:r>
              <w:t>))</w:t>
            </w:r>
            <w:r w:rsidR="00247C4E">
              <w:t xml:space="preserve"> </w:t>
            </w:r>
            <w:r w:rsidR="00247C4E">
              <w:t xml:space="preserve">OR (community health worker))) </w:t>
            </w:r>
            <w:r>
              <w:t xml:space="preserve"> AND (((((((((lifestyle) OR (</w:t>
            </w:r>
            <w:proofErr w:type="spellStart"/>
            <w:r>
              <w:t>behavio</w:t>
            </w:r>
            <w:proofErr w:type="spellEnd"/>
            <w:r>
              <w:t xml:space="preserve">*)) OR (nutrition)) OR (diet)) OR (physical </w:t>
            </w:r>
            <w:proofErr w:type="spellStart"/>
            <w:r>
              <w:t>activit</w:t>
            </w:r>
            <w:proofErr w:type="spellEnd"/>
            <w:r>
              <w:t>*)) OR (smoking)) OR (tobacco)) OR (exercise)) OR (sleep)) Filters: in the last 10 years</w:t>
            </w:r>
          </w:p>
        </w:tc>
        <w:tc>
          <w:tcPr>
            <w:tcW w:w="1843" w:type="dxa"/>
            <w:vAlign w:val="center"/>
          </w:tcPr>
          <w:p w14:paraId="10CCE9E0" w14:textId="461A42BA" w:rsidR="00D67B22" w:rsidRDefault="000D7FD3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247C4E">
              <w:t>4</w:t>
            </w:r>
            <w:r>
              <w:t>,</w:t>
            </w:r>
            <w:r w:rsidR="00247C4E">
              <w:t>055</w:t>
            </w:r>
          </w:p>
        </w:tc>
      </w:tr>
      <w:tr w:rsidR="00D67B22" w14:paraId="69B3AF5A" w14:textId="77777777" w:rsidTr="00C20A3E">
        <w:trPr>
          <w:trHeight w:val="20"/>
        </w:trPr>
        <w:tc>
          <w:tcPr>
            <w:tcW w:w="988" w:type="dxa"/>
            <w:vAlign w:val="center"/>
          </w:tcPr>
          <w:p w14:paraId="2AFBCAD9" w14:textId="77777777" w:rsidR="00D67B22" w:rsidRDefault="00D67B22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6</w:t>
            </w:r>
          </w:p>
        </w:tc>
        <w:tc>
          <w:tcPr>
            <w:tcW w:w="6803" w:type="dxa"/>
            <w:vAlign w:val="center"/>
          </w:tcPr>
          <w:p w14:paraId="18A1BB94" w14:textId="2E541F2A" w:rsidR="00D67B22" w:rsidRDefault="00956DA5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((c</w:t>
            </w:r>
            <w:r w:rsidRPr="009902FF">
              <w:t>ardiovascular</w:t>
            </w:r>
            <w:r>
              <w:t>) OR (cardiovascular</w:t>
            </w:r>
            <w:r w:rsidRPr="009902FF">
              <w:t xml:space="preserve"> </w:t>
            </w:r>
            <w:r>
              <w:t>d</w:t>
            </w:r>
            <w:r w:rsidRPr="009902FF">
              <w:t>isease</w:t>
            </w:r>
            <w:r>
              <w:t>*))</w:t>
            </w:r>
            <w:r w:rsidRPr="009902FF">
              <w:t xml:space="preserve"> </w:t>
            </w:r>
            <w:r>
              <w:t>OR</w:t>
            </w:r>
            <w:r w:rsidRPr="009902FF">
              <w:t xml:space="preserve"> </w:t>
            </w:r>
            <w:r>
              <w:t>(heart disease)) OR (cardiac)) OR (coronary disease)) OR (</w:t>
            </w:r>
            <w:proofErr w:type="spellStart"/>
            <w:r>
              <w:t>cvd</w:t>
            </w:r>
            <w:proofErr w:type="spellEnd"/>
            <w:r>
              <w:t>)) OR (cv)) OR (metabolic syndrome)) OR (</w:t>
            </w:r>
            <w:proofErr w:type="spellStart"/>
            <w:r>
              <w:t>framingham</w:t>
            </w:r>
            <w:proofErr w:type="spellEnd"/>
            <w:r>
              <w:t>) AND ((((((((((peer*) OR (peer support)) OR (social support)) OR (lay support)) OR (peer coach)) OR (peer educator)) OR (peer counsel*)) OR (peer led)) OR (peer group)) OR (</w:t>
            </w:r>
            <w:proofErr w:type="spellStart"/>
            <w:r>
              <w:t>promotora</w:t>
            </w:r>
            <w:proofErr w:type="spellEnd"/>
            <w:r>
              <w:t>))</w:t>
            </w:r>
            <w:r w:rsidR="00247C4E">
              <w:t xml:space="preserve"> OR </w:t>
            </w:r>
            <w:r w:rsidR="00247C4E">
              <w:t xml:space="preserve">(community health worker))) </w:t>
            </w:r>
            <w:r>
              <w:t xml:space="preserve"> AND (((((((((lifestyle) OR (</w:t>
            </w:r>
            <w:proofErr w:type="spellStart"/>
            <w:r>
              <w:t>behavio</w:t>
            </w:r>
            <w:proofErr w:type="spellEnd"/>
            <w:r>
              <w:t xml:space="preserve">*)) OR (nutrition)) OR (diet)) OR (physical </w:t>
            </w:r>
            <w:proofErr w:type="spellStart"/>
            <w:r>
              <w:t>activit</w:t>
            </w:r>
            <w:proofErr w:type="spellEnd"/>
            <w:r>
              <w:t>*)) OR (smoking)) OR (tobacco)) OR (exercise)) OR (sleep)) Filters: in the last 10 years, English</w:t>
            </w:r>
          </w:p>
        </w:tc>
        <w:tc>
          <w:tcPr>
            <w:tcW w:w="1843" w:type="dxa"/>
            <w:vAlign w:val="center"/>
          </w:tcPr>
          <w:p w14:paraId="0FA5E0F4" w14:textId="2F05779C" w:rsidR="00D67B22" w:rsidRDefault="000D7FD3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  <w:r w:rsidR="00247C4E">
              <w:t>3</w:t>
            </w:r>
            <w:r>
              <w:t>,</w:t>
            </w:r>
            <w:r w:rsidR="00247C4E">
              <w:t>961</w:t>
            </w:r>
          </w:p>
        </w:tc>
      </w:tr>
      <w:tr w:rsidR="00D67B22" w14:paraId="78038E89" w14:textId="77777777" w:rsidTr="00385329">
        <w:trPr>
          <w:trHeight w:val="2835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2D5B112C" w14:textId="77777777" w:rsidR="00D67B22" w:rsidRDefault="00D67B22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lastRenderedPageBreak/>
              <w:t>7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19AE9A08" w14:textId="21ABF42C" w:rsidR="00D67B22" w:rsidRDefault="00956DA5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((((((((((c</w:t>
            </w:r>
            <w:r w:rsidRPr="009902FF">
              <w:t>ardiovascular</w:t>
            </w:r>
            <w:r>
              <w:t>) OR (cardiovascular</w:t>
            </w:r>
            <w:r w:rsidRPr="009902FF">
              <w:t xml:space="preserve"> </w:t>
            </w:r>
            <w:r>
              <w:t>d</w:t>
            </w:r>
            <w:r w:rsidRPr="009902FF">
              <w:t>isease</w:t>
            </w:r>
            <w:r>
              <w:t>*))</w:t>
            </w:r>
            <w:r w:rsidRPr="009902FF">
              <w:t xml:space="preserve"> </w:t>
            </w:r>
            <w:r>
              <w:t>OR</w:t>
            </w:r>
            <w:r w:rsidRPr="009902FF">
              <w:t xml:space="preserve"> </w:t>
            </w:r>
            <w:r>
              <w:t>(heart disease)) OR (cardiac)) OR (coronary disease)) OR (</w:t>
            </w:r>
            <w:proofErr w:type="spellStart"/>
            <w:r>
              <w:t>cvd</w:t>
            </w:r>
            <w:proofErr w:type="spellEnd"/>
            <w:r>
              <w:t>)) OR (cv)) OR (metabolic syndrome)) OR (</w:t>
            </w:r>
            <w:proofErr w:type="spellStart"/>
            <w:r>
              <w:t>framingham</w:t>
            </w:r>
            <w:proofErr w:type="spellEnd"/>
            <w:r>
              <w:t>) AND ((((((((((peer*) OR (peer support)) OR (social support)) OR (lay support)) OR (peer coach)) OR (peer educator)) OR (peer counsel*)) OR (peer led)) OR (peer group)) OR (</w:t>
            </w:r>
            <w:proofErr w:type="spellStart"/>
            <w:r>
              <w:t>promotora</w:t>
            </w:r>
            <w:proofErr w:type="spellEnd"/>
            <w:r>
              <w:t>))</w:t>
            </w:r>
            <w:r w:rsidR="00247C4E">
              <w:t xml:space="preserve"> OR </w:t>
            </w:r>
            <w:r w:rsidR="00247C4E">
              <w:t>(community health worker)))</w:t>
            </w:r>
            <w:r>
              <w:t xml:space="preserve"> AND (((((((((lifestyle) OR (</w:t>
            </w:r>
            <w:proofErr w:type="spellStart"/>
            <w:r>
              <w:t>behavio</w:t>
            </w:r>
            <w:proofErr w:type="spellEnd"/>
            <w:r>
              <w:t xml:space="preserve">*)) OR (nutrition)) OR (diet)) OR (physical </w:t>
            </w:r>
            <w:proofErr w:type="spellStart"/>
            <w:r>
              <w:t>activit</w:t>
            </w:r>
            <w:proofErr w:type="spellEnd"/>
            <w:r>
              <w:t>*)) OR (smoking)) OR (tobacco)) OR (exercise)) OR (sleep)) Filters: Randomized Controlled Trial, in the last 10 years, Englis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57DE9A" w14:textId="62E4C7E6" w:rsidR="00D67B22" w:rsidRDefault="00247C4E" w:rsidP="00D67B22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,082</w:t>
            </w:r>
          </w:p>
        </w:tc>
      </w:tr>
    </w:tbl>
    <w:p w14:paraId="7DB85B74" w14:textId="77777777" w:rsidR="001B6B04" w:rsidRDefault="001B6B04"/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3"/>
        <w:gridCol w:w="1843"/>
      </w:tblGrid>
      <w:tr w:rsidR="00EF5B15" w14:paraId="68C25B24" w14:textId="77777777" w:rsidTr="00A72327">
        <w:trPr>
          <w:trHeight w:val="416"/>
        </w:trPr>
        <w:tc>
          <w:tcPr>
            <w:tcW w:w="9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  <w:vAlign w:val="center"/>
          </w:tcPr>
          <w:p w14:paraId="5A8CDB35" w14:textId="459D7B38" w:rsidR="00EF5B15" w:rsidRPr="00B157C7" w:rsidRDefault="00EF5B15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SCOPUS</w:t>
            </w:r>
          </w:p>
        </w:tc>
      </w:tr>
      <w:tr w:rsidR="00EF5B15" w14:paraId="450B6276" w14:textId="77777777" w:rsidTr="00A72327">
        <w:trPr>
          <w:trHeight w:val="4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F5A96" w14:textId="77777777" w:rsidR="00EF5B15" w:rsidRPr="00B157C7" w:rsidRDefault="00EF5B15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#</w:t>
            </w:r>
          </w:p>
        </w:tc>
        <w:tc>
          <w:tcPr>
            <w:tcW w:w="6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2CC30" w14:textId="77777777" w:rsidR="00EF5B15" w:rsidRPr="00B157C7" w:rsidRDefault="00EF5B15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Search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020E9" w14:textId="77777777" w:rsidR="00EF5B15" w:rsidRPr="00B157C7" w:rsidRDefault="00EF5B15" w:rsidP="00A72327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b/>
                <w:bCs/>
              </w:rPr>
            </w:pPr>
            <w:r w:rsidRPr="00B157C7">
              <w:rPr>
                <w:b/>
                <w:bCs/>
              </w:rPr>
              <w:t>Results</w:t>
            </w:r>
          </w:p>
        </w:tc>
      </w:tr>
      <w:tr w:rsidR="00EF5B15" w:rsidRPr="007416A8" w14:paraId="4E9884F8" w14:textId="77777777" w:rsidTr="00C30EF5">
        <w:trPr>
          <w:trHeight w:val="31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60CD1E35" w14:textId="77777777" w:rsidR="00EF5B15" w:rsidRDefault="00EF5B15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1</w:t>
            </w:r>
          </w:p>
        </w:tc>
        <w:tc>
          <w:tcPr>
            <w:tcW w:w="6803" w:type="dxa"/>
            <w:tcBorders>
              <w:top w:val="single" w:sz="4" w:space="0" w:color="auto"/>
            </w:tcBorders>
            <w:vAlign w:val="center"/>
          </w:tcPr>
          <w:p w14:paraId="380CD330" w14:textId="688D0500" w:rsidR="00EF5B15" w:rsidRPr="009902FF" w:rsidRDefault="00016DF4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016DF4">
              <w:t xml:space="preserve">Cardiovascular OR Cardiovascular disease* OR Heart disease OR Cardiac OR Coronary disease OR CVD OR CV OR Metabolic syndrome OR Framingham AND Peer* OR Peer support OR Social support OR Lay support OR Peer coach OR Peer educator OR Peer counsel* OR Peer led OR Peer group OR </w:t>
            </w:r>
            <w:proofErr w:type="spellStart"/>
            <w:r w:rsidRPr="00016DF4">
              <w:t>Promotora</w:t>
            </w:r>
            <w:proofErr w:type="spellEnd"/>
            <w:r w:rsidRPr="00016DF4">
              <w:t xml:space="preserve"> </w:t>
            </w:r>
            <w:r w:rsidR="00247C4E">
              <w:t xml:space="preserve">OR Community health worker </w:t>
            </w:r>
            <w:r w:rsidRPr="00016DF4">
              <w:t xml:space="preserve">AND Lifestyle OR </w:t>
            </w:r>
            <w:proofErr w:type="spellStart"/>
            <w:r w:rsidRPr="00016DF4">
              <w:t>Behavio</w:t>
            </w:r>
            <w:proofErr w:type="spellEnd"/>
            <w:r w:rsidRPr="00016DF4">
              <w:t xml:space="preserve">* OR Nutrition OR Diet OR Physical </w:t>
            </w:r>
            <w:proofErr w:type="spellStart"/>
            <w:r w:rsidRPr="00016DF4">
              <w:t>activit</w:t>
            </w:r>
            <w:proofErr w:type="spellEnd"/>
            <w:r w:rsidRPr="00016DF4">
              <w:t xml:space="preserve">* OR Smoking OR Tobacco OR Exercise OR Sleep AND PUBYEAR &gt; 2012 AND PUBYEAR &lt; 2024 AND ( LIMIT-TO ( </w:t>
            </w:r>
            <w:proofErr w:type="spellStart"/>
            <w:r w:rsidRPr="00016DF4">
              <w:t>LANGUAGE,"English</w:t>
            </w:r>
            <w:proofErr w:type="spellEnd"/>
            <w:r w:rsidRPr="00016DF4">
              <w:t>" ) 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0E9C8C" w14:textId="6B11EFC7" w:rsidR="00EF5B15" w:rsidRPr="009902FF" w:rsidRDefault="00247C4E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5</w:t>
            </w:r>
            <w:r w:rsidR="00AE08A4">
              <w:t>,</w:t>
            </w:r>
            <w:r>
              <w:t>563</w:t>
            </w:r>
          </w:p>
        </w:tc>
      </w:tr>
      <w:tr w:rsidR="00EF5B15" w:rsidRPr="0001393F" w14:paraId="2A7D7463" w14:textId="77777777" w:rsidTr="00C30EF5">
        <w:trPr>
          <w:trHeight w:val="20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C31FD54" w14:textId="77777777" w:rsidR="00EF5B15" w:rsidRDefault="00EF5B15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>
              <w:t>2</w:t>
            </w:r>
          </w:p>
        </w:tc>
        <w:tc>
          <w:tcPr>
            <w:tcW w:w="6803" w:type="dxa"/>
            <w:tcBorders>
              <w:bottom w:val="single" w:sz="4" w:space="0" w:color="auto"/>
            </w:tcBorders>
            <w:vAlign w:val="center"/>
          </w:tcPr>
          <w:p w14:paraId="34D05430" w14:textId="002AB40E" w:rsidR="00EF5B15" w:rsidRPr="0079486C" w:rsidRDefault="00EF5B15" w:rsidP="00A72327">
            <w:pPr>
              <w:pStyle w:val="NormalWeb"/>
              <w:spacing w:before="240" w:beforeAutospacing="0" w:after="0" w:afterAutospacing="0"/>
              <w:contextualSpacing/>
              <w:jc w:val="center"/>
            </w:pPr>
            <w:r w:rsidRPr="00AE08A4">
              <w:br/>
            </w:r>
            <w:r w:rsidR="00AE08A4" w:rsidRPr="00AE08A4">
              <w:t xml:space="preserve">Cardiovascular OR Cardiovascular disease* OR Heart disease OR Cardiac OR Coronary disease OR CVD OR CV OR Metabolic syndrome OR Framingham AND Peer* OR Peer support OR Social support OR Lay support OR Peer coach OR Peer educator OR Peer counsel* OR Peer led OR Peer group OR </w:t>
            </w:r>
            <w:proofErr w:type="spellStart"/>
            <w:r w:rsidR="00AE08A4" w:rsidRPr="00AE08A4">
              <w:t>Promotora</w:t>
            </w:r>
            <w:proofErr w:type="spellEnd"/>
            <w:r w:rsidR="00247C4E">
              <w:t xml:space="preserve"> </w:t>
            </w:r>
            <w:r w:rsidR="00247C4E">
              <w:t>OR Community health worker</w:t>
            </w:r>
            <w:r w:rsidR="00AE08A4" w:rsidRPr="00AE08A4">
              <w:t xml:space="preserve"> AND Lifestyle OR </w:t>
            </w:r>
            <w:proofErr w:type="spellStart"/>
            <w:r w:rsidR="00AE08A4" w:rsidRPr="00AE08A4">
              <w:t>Behavio</w:t>
            </w:r>
            <w:proofErr w:type="spellEnd"/>
            <w:r w:rsidR="00AE08A4" w:rsidRPr="00AE08A4">
              <w:t xml:space="preserve">* OR Nutrition OR Diet OR Physical </w:t>
            </w:r>
            <w:proofErr w:type="spellStart"/>
            <w:r w:rsidR="00AE08A4" w:rsidRPr="00AE08A4">
              <w:t>activit</w:t>
            </w:r>
            <w:proofErr w:type="spellEnd"/>
            <w:r w:rsidR="00AE08A4" w:rsidRPr="00AE08A4">
              <w:t xml:space="preserve">* OR Smoking OR Tobacco OR Exercise OR Sleep AND PUBYEAR &gt; 2012 AND PUBYEAR &lt; 2024 AND ( LIMIT-TO ( </w:t>
            </w:r>
            <w:proofErr w:type="spellStart"/>
            <w:r w:rsidR="00AE08A4" w:rsidRPr="00AE08A4">
              <w:t>LANGUAGE,"English</w:t>
            </w:r>
            <w:proofErr w:type="spellEnd"/>
            <w:r w:rsidR="00AE08A4" w:rsidRPr="00AE08A4">
              <w:t xml:space="preserve">" ) ) AND ( EXCLUDE ( </w:t>
            </w:r>
            <w:proofErr w:type="spellStart"/>
            <w:r w:rsidR="00AE08A4" w:rsidRPr="00AE08A4">
              <w:t>EXACTKEYWORD,"Animals</w:t>
            </w:r>
            <w:proofErr w:type="spellEnd"/>
            <w:r w:rsidR="00AE08A4" w:rsidRPr="00AE08A4">
              <w:t xml:space="preserve">" ) OR EXCLUDE ( </w:t>
            </w:r>
            <w:proofErr w:type="spellStart"/>
            <w:r w:rsidR="00AE08A4" w:rsidRPr="00AE08A4">
              <w:t>EXACTKEYWORD,"Animal</w:t>
            </w:r>
            <w:proofErr w:type="spellEnd"/>
            <w:r w:rsidR="00AE08A4" w:rsidRPr="00AE08A4">
              <w:t xml:space="preserve">" ) ) AND ( LIMIT-TO ( </w:t>
            </w:r>
            <w:proofErr w:type="spellStart"/>
            <w:r w:rsidR="00AE08A4" w:rsidRPr="00AE08A4">
              <w:t>EXACTKEYWORD,"Controlled</w:t>
            </w:r>
            <w:proofErr w:type="spellEnd"/>
            <w:r w:rsidR="00AE08A4" w:rsidRPr="00AE08A4">
              <w:t xml:space="preserve"> Study" ) )</w:t>
            </w:r>
          </w:p>
          <w:p w14:paraId="373A72A8" w14:textId="77777777" w:rsidR="00EF5B15" w:rsidRPr="00750458" w:rsidRDefault="00EF5B15" w:rsidP="00A72327">
            <w:pPr>
              <w:pStyle w:val="NormalWeb"/>
              <w:spacing w:before="240" w:beforeAutospacing="0" w:after="0" w:afterAutospacing="0"/>
              <w:contextualSpacing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84D59DE" w14:textId="0EDC2786" w:rsidR="00EF5B15" w:rsidRPr="0001393F" w:rsidRDefault="00247C4E" w:rsidP="00A72327">
            <w:pPr>
              <w:pStyle w:val="NormalWeb"/>
              <w:spacing w:before="240" w:beforeAutospacing="0" w:after="0" w:afterAutospacing="0"/>
              <w:contextualSpacing/>
              <w:jc w:val="center"/>
              <w:rPr>
                <w:lang w:val="fr-FR"/>
              </w:rPr>
            </w:pPr>
            <w:r>
              <w:rPr>
                <w:lang w:val="fr-FR"/>
              </w:rPr>
              <w:t>689</w:t>
            </w:r>
          </w:p>
        </w:tc>
      </w:tr>
    </w:tbl>
    <w:p w14:paraId="597437C8" w14:textId="77777777" w:rsidR="00EF5B15" w:rsidRDefault="00EF5B15"/>
    <w:sectPr w:rsidR="00EF5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97748" w14:textId="77777777" w:rsidR="008015A7" w:rsidRDefault="008015A7" w:rsidP="006B555F">
      <w:pPr>
        <w:spacing w:after="0" w:line="240" w:lineRule="auto"/>
      </w:pPr>
      <w:r>
        <w:separator/>
      </w:r>
    </w:p>
  </w:endnote>
  <w:endnote w:type="continuationSeparator" w:id="0">
    <w:p w14:paraId="374CFD0D" w14:textId="77777777" w:rsidR="008015A7" w:rsidRDefault="008015A7" w:rsidP="006B5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351D0" w14:textId="77777777" w:rsidR="008015A7" w:rsidRDefault="008015A7" w:rsidP="006B555F">
      <w:pPr>
        <w:spacing w:after="0" w:line="240" w:lineRule="auto"/>
      </w:pPr>
      <w:r>
        <w:separator/>
      </w:r>
    </w:p>
  </w:footnote>
  <w:footnote w:type="continuationSeparator" w:id="0">
    <w:p w14:paraId="3EEC5318" w14:textId="77777777" w:rsidR="008015A7" w:rsidRDefault="008015A7" w:rsidP="006B55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2FF"/>
    <w:rsid w:val="00016DF4"/>
    <w:rsid w:val="00065A82"/>
    <w:rsid w:val="000D7FD3"/>
    <w:rsid w:val="000F1F20"/>
    <w:rsid w:val="00133E95"/>
    <w:rsid w:val="001404A6"/>
    <w:rsid w:val="001A2949"/>
    <w:rsid w:val="001A77A4"/>
    <w:rsid w:val="001B6B04"/>
    <w:rsid w:val="002164DA"/>
    <w:rsid w:val="00232F2A"/>
    <w:rsid w:val="00247C4E"/>
    <w:rsid w:val="003563DF"/>
    <w:rsid w:val="00380A32"/>
    <w:rsid w:val="00385329"/>
    <w:rsid w:val="004C35E8"/>
    <w:rsid w:val="005B7EC2"/>
    <w:rsid w:val="0066037F"/>
    <w:rsid w:val="00675003"/>
    <w:rsid w:val="006B2E82"/>
    <w:rsid w:val="006B555F"/>
    <w:rsid w:val="006F06DE"/>
    <w:rsid w:val="00727653"/>
    <w:rsid w:val="0073396B"/>
    <w:rsid w:val="00750458"/>
    <w:rsid w:val="0079486C"/>
    <w:rsid w:val="007C03C0"/>
    <w:rsid w:val="008015A7"/>
    <w:rsid w:val="00812DDF"/>
    <w:rsid w:val="0081693E"/>
    <w:rsid w:val="008935EB"/>
    <w:rsid w:val="008E145D"/>
    <w:rsid w:val="009303E1"/>
    <w:rsid w:val="00956DA5"/>
    <w:rsid w:val="00973937"/>
    <w:rsid w:val="009902FF"/>
    <w:rsid w:val="00A106CD"/>
    <w:rsid w:val="00A67011"/>
    <w:rsid w:val="00A80F85"/>
    <w:rsid w:val="00A85052"/>
    <w:rsid w:val="00A906DB"/>
    <w:rsid w:val="00AC0427"/>
    <w:rsid w:val="00AD430C"/>
    <w:rsid w:val="00AE08A4"/>
    <w:rsid w:val="00B614C1"/>
    <w:rsid w:val="00B831D6"/>
    <w:rsid w:val="00BB34AF"/>
    <w:rsid w:val="00C20A3E"/>
    <w:rsid w:val="00C2398D"/>
    <w:rsid w:val="00C30EF5"/>
    <w:rsid w:val="00C7013C"/>
    <w:rsid w:val="00CC48A7"/>
    <w:rsid w:val="00D202CB"/>
    <w:rsid w:val="00D55975"/>
    <w:rsid w:val="00D67B22"/>
    <w:rsid w:val="00DB79BD"/>
    <w:rsid w:val="00E11BF7"/>
    <w:rsid w:val="00E1428F"/>
    <w:rsid w:val="00E4543E"/>
    <w:rsid w:val="00EF5B15"/>
    <w:rsid w:val="00F372F9"/>
    <w:rsid w:val="00FB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CE01D"/>
  <w15:chartTrackingRefBased/>
  <w15:docId w15:val="{2E25046F-14AD-428B-AB18-ADCE78849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2F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02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902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55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55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5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39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GEOK PEI</dc:creator>
  <cp:keywords/>
  <dc:description/>
  <cp:lastModifiedBy>GEOK PEI LIM</cp:lastModifiedBy>
  <cp:revision>2</cp:revision>
  <dcterms:created xsi:type="dcterms:W3CDTF">2024-02-15T13:04:00Z</dcterms:created>
  <dcterms:modified xsi:type="dcterms:W3CDTF">2024-02-15T13:04:00Z</dcterms:modified>
</cp:coreProperties>
</file>